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B5C" w:rsidRPr="00C0707C" w:rsidRDefault="00AC1AF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0707C">
        <w:rPr>
          <w:rFonts w:asciiTheme="majorBidi" w:hAnsiTheme="majorBidi" w:cstheme="majorBidi"/>
          <w:b/>
          <w:bCs/>
          <w:sz w:val="20"/>
          <w:szCs w:val="20"/>
        </w:rPr>
        <w:t>Supplementary file</w:t>
      </w:r>
      <w:r w:rsidR="00C0707C">
        <w:rPr>
          <w:rFonts w:asciiTheme="majorBidi" w:hAnsiTheme="majorBidi" w:cstheme="majorBidi"/>
          <w:b/>
          <w:bCs/>
          <w:sz w:val="20"/>
          <w:szCs w:val="20"/>
        </w:rPr>
        <w:t>:</w:t>
      </w:r>
      <w:bookmarkStart w:id="0" w:name="_GoBack"/>
      <w:bookmarkEnd w:id="0"/>
    </w:p>
    <w:p w:rsidR="00AC1AF7" w:rsidRPr="005572F9" w:rsidRDefault="00AC1AF7" w:rsidP="00AC1AF7">
      <w:pPr>
        <w:keepNext/>
        <w:rPr>
          <w:sz w:val="18"/>
          <w:szCs w:val="18"/>
        </w:rPr>
      </w:pPr>
      <w:r w:rsidRPr="005572F9">
        <w:rPr>
          <w:noProof/>
          <w:sz w:val="18"/>
          <w:szCs w:val="18"/>
          <w:lang w:eastAsia="en-GB"/>
        </w:rPr>
        <w:drawing>
          <wp:inline distT="0" distB="0" distL="0" distR="0" wp14:anchorId="46CF27DE" wp14:editId="1439467E">
            <wp:extent cx="5731510" cy="5364480"/>
            <wp:effectExtent l="0" t="0" r="254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789C60-658F-4AD7-8B18-ADA63E6D6C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C1AF7" w:rsidRPr="005572F9" w:rsidRDefault="00AC1AF7" w:rsidP="00AC1AF7">
      <w:pPr>
        <w:pStyle w:val="Caption"/>
      </w:pPr>
      <w:r w:rsidRPr="005572F9">
        <w:t>Figure S</w:t>
      </w:r>
      <w:fldSimple w:instr=" SEQ Figure \* ARABIC ">
        <w:r w:rsidR="00E72184">
          <w:rPr>
            <w:noProof/>
          </w:rPr>
          <w:t>1</w:t>
        </w:r>
      </w:fldSimple>
      <w:r w:rsidRPr="005572F9">
        <w:t>: Rates of hospital admission for intestinal infectious diseases per 100,000 persons</w:t>
      </w:r>
    </w:p>
    <w:p w:rsidR="00AC1AF7" w:rsidRPr="005572F9" w:rsidRDefault="00AC1AF7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AC1AF7">
      <w:pPr>
        <w:rPr>
          <w:sz w:val="18"/>
          <w:szCs w:val="18"/>
        </w:rPr>
      </w:pPr>
    </w:p>
    <w:p w:rsidR="00510C52" w:rsidRPr="005572F9" w:rsidRDefault="00510C52" w:rsidP="00510C52">
      <w:pPr>
        <w:keepNext/>
        <w:rPr>
          <w:sz w:val="18"/>
          <w:szCs w:val="18"/>
        </w:rPr>
      </w:pPr>
      <w:r w:rsidRPr="005572F9">
        <w:rPr>
          <w:noProof/>
          <w:sz w:val="18"/>
          <w:szCs w:val="18"/>
          <w:lang w:eastAsia="en-GB"/>
        </w:rPr>
        <w:lastRenderedPageBreak/>
        <w:drawing>
          <wp:inline distT="0" distB="0" distL="0" distR="0" wp14:anchorId="61D54339" wp14:editId="4D80DEC3">
            <wp:extent cx="5731510" cy="6073140"/>
            <wp:effectExtent l="0" t="0" r="254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E1F807C-0854-4808-B37D-B09082AA22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10C52" w:rsidRPr="005572F9" w:rsidRDefault="00510C52" w:rsidP="00510C52">
      <w:pPr>
        <w:pStyle w:val="Caption"/>
      </w:pPr>
      <w:r w:rsidRPr="005572F9">
        <w:t>Figure S</w:t>
      </w:r>
      <w:fldSimple w:instr=" SEQ Figure \* ARABIC ">
        <w:r w:rsidR="00E72184">
          <w:rPr>
            <w:noProof/>
          </w:rPr>
          <w:t>2</w:t>
        </w:r>
      </w:fldSimple>
      <w:r w:rsidRPr="005572F9">
        <w:t>: Rates of hospital admission for viral infections characterized by skin and mucous membrane lesions per 100,000 persons</w:t>
      </w: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510C52" w:rsidRPr="005572F9" w:rsidRDefault="00510C52" w:rsidP="00510C52">
      <w:pPr>
        <w:rPr>
          <w:sz w:val="18"/>
          <w:szCs w:val="18"/>
        </w:rPr>
      </w:pPr>
    </w:p>
    <w:p w:rsidR="0034209A" w:rsidRPr="005572F9" w:rsidRDefault="00510C52" w:rsidP="0034209A">
      <w:pPr>
        <w:keepNext/>
        <w:rPr>
          <w:sz w:val="18"/>
          <w:szCs w:val="18"/>
        </w:rPr>
      </w:pPr>
      <w:r w:rsidRPr="005572F9">
        <w:rPr>
          <w:noProof/>
          <w:sz w:val="18"/>
          <w:szCs w:val="18"/>
          <w:lang w:eastAsia="en-GB"/>
        </w:rPr>
        <w:lastRenderedPageBreak/>
        <w:drawing>
          <wp:inline distT="0" distB="0" distL="0" distR="0" wp14:anchorId="014D01A8" wp14:editId="02453139">
            <wp:extent cx="5731510" cy="5440680"/>
            <wp:effectExtent l="0" t="0" r="2540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CD9B3B8-A340-4D2F-BD43-F69D80895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10C52" w:rsidRPr="005572F9" w:rsidRDefault="0034209A" w:rsidP="0034209A">
      <w:pPr>
        <w:pStyle w:val="Caption"/>
      </w:pPr>
      <w:r w:rsidRPr="005572F9">
        <w:t>Figure S</w:t>
      </w:r>
      <w:fldSimple w:instr=" SEQ Figure \* ARABIC ">
        <w:r w:rsidR="00E72184">
          <w:rPr>
            <w:noProof/>
          </w:rPr>
          <w:t>3</w:t>
        </w:r>
      </w:fldSimple>
      <w:r w:rsidRPr="005572F9">
        <w:t>: Rates of hospital admission for tuberculosis per 100,000 persons</w:t>
      </w: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34209A" w:rsidRPr="005572F9" w:rsidRDefault="0034209A" w:rsidP="0034209A">
      <w:pPr>
        <w:rPr>
          <w:sz w:val="18"/>
          <w:szCs w:val="18"/>
        </w:rPr>
      </w:pPr>
    </w:p>
    <w:p w:rsidR="00905496" w:rsidRPr="005572F9" w:rsidRDefault="00905496" w:rsidP="00905496">
      <w:pPr>
        <w:keepNext/>
        <w:rPr>
          <w:sz w:val="18"/>
          <w:szCs w:val="18"/>
        </w:rPr>
      </w:pPr>
      <w:r w:rsidRPr="005572F9">
        <w:rPr>
          <w:noProof/>
          <w:sz w:val="18"/>
          <w:szCs w:val="18"/>
          <w:lang w:eastAsia="en-GB"/>
        </w:rPr>
        <w:lastRenderedPageBreak/>
        <w:drawing>
          <wp:inline distT="0" distB="0" distL="0" distR="0" wp14:anchorId="7FA6D923" wp14:editId="3EE51D82">
            <wp:extent cx="5731510" cy="6682740"/>
            <wp:effectExtent l="0" t="0" r="2540" b="38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D06601E-D7EB-456D-A658-010E3AAC7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4209A" w:rsidRPr="005572F9" w:rsidRDefault="00905496" w:rsidP="00905496">
      <w:pPr>
        <w:pStyle w:val="Caption"/>
      </w:pPr>
      <w:r w:rsidRPr="005572F9">
        <w:t>Figure S</w:t>
      </w:r>
      <w:fldSimple w:instr=" SEQ Figure \* ARABIC ">
        <w:r w:rsidR="00E72184">
          <w:rPr>
            <w:noProof/>
          </w:rPr>
          <w:t>4</w:t>
        </w:r>
      </w:fldSimple>
      <w:r w:rsidRPr="005572F9">
        <w:t>: Rates of hospital admission for viral hepatitis per 100,000 persons</w:t>
      </w:r>
    </w:p>
    <w:p w:rsidR="00905496" w:rsidRPr="005572F9" w:rsidRDefault="00905496" w:rsidP="00905496">
      <w:pPr>
        <w:rPr>
          <w:sz w:val="18"/>
          <w:szCs w:val="18"/>
        </w:rPr>
      </w:pPr>
    </w:p>
    <w:p w:rsidR="00905496" w:rsidRPr="005572F9" w:rsidRDefault="00905496" w:rsidP="00905496">
      <w:pPr>
        <w:rPr>
          <w:sz w:val="18"/>
          <w:szCs w:val="18"/>
        </w:rPr>
      </w:pPr>
    </w:p>
    <w:p w:rsidR="00905496" w:rsidRPr="005572F9" w:rsidRDefault="00905496" w:rsidP="00905496">
      <w:pPr>
        <w:rPr>
          <w:sz w:val="18"/>
          <w:szCs w:val="18"/>
        </w:rPr>
      </w:pPr>
    </w:p>
    <w:p w:rsidR="00905496" w:rsidRPr="005572F9" w:rsidRDefault="00905496" w:rsidP="00905496">
      <w:pPr>
        <w:rPr>
          <w:sz w:val="18"/>
          <w:szCs w:val="18"/>
        </w:rPr>
      </w:pPr>
    </w:p>
    <w:p w:rsidR="00905496" w:rsidRPr="005572F9" w:rsidRDefault="00905496" w:rsidP="00905496">
      <w:pPr>
        <w:rPr>
          <w:sz w:val="18"/>
          <w:szCs w:val="18"/>
        </w:rPr>
      </w:pPr>
    </w:p>
    <w:p w:rsidR="00905496" w:rsidRPr="005572F9" w:rsidRDefault="00905496" w:rsidP="00905496">
      <w:pPr>
        <w:rPr>
          <w:sz w:val="18"/>
          <w:szCs w:val="18"/>
        </w:rPr>
      </w:pPr>
    </w:p>
    <w:p w:rsidR="005572F9" w:rsidRDefault="005572F9" w:rsidP="005572F9">
      <w:pPr>
        <w:keepNext/>
      </w:pPr>
      <w:r w:rsidRPr="005572F9">
        <w:rPr>
          <w:noProof/>
          <w:sz w:val="18"/>
          <w:szCs w:val="18"/>
          <w:lang w:eastAsia="en-GB"/>
        </w:rPr>
        <w:lastRenderedPageBreak/>
        <w:drawing>
          <wp:inline distT="0" distB="0" distL="0" distR="0" wp14:anchorId="51083409" wp14:editId="42C12113">
            <wp:extent cx="6416040" cy="5852160"/>
            <wp:effectExtent l="0" t="0" r="3810" b="152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18A408D-8549-4D1B-AD77-78A4BBB396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572F9" w:rsidRPr="005572F9" w:rsidRDefault="005572F9" w:rsidP="005572F9">
      <w:pPr>
        <w:pStyle w:val="Caption"/>
      </w:pPr>
      <w:r>
        <w:t>Figure S</w:t>
      </w:r>
      <w:fldSimple w:instr=" SEQ Figure \* ARABIC ">
        <w:r w:rsidR="00E72184">
          <w:rPr>
            <w:noProof/>
          </w:rPr>
          <w:t>5</w:t>
        </w:r>
      </w:fldSimple>
      <w:r>
        <w:t xml:space="preserve">: </w:t>
      </w:r>
      <w:r w:rsidRPr="005572F9">
        <w:rPr>
          <w:lang w:val="en-US"/>
        </w:rPr>
        <w:t>Rates of hospital admission for other viral diseases per 100,000 persons</w:t>
      </w:r>
    </w:p>
    <w:p w:rsidR="00905496" w:rsidRDefault="00905496" w:rsidP="005572F9">
      <w:pPr>
        <w:pStyle w:val="Caption"/>
      </w:pPr>
    </w:p>
    <w:p w:rsidR="005572F9" w:rsidRDefault="005572F9" w:rsidP="005572F9"/>
    <w:p w:rsidR="005572F9" w:rsidRDefault="005572F9" w:rsidP="005572F9"/>
    <w:p w:rsidR="005572F9" w:rsidRDefault="005572F9" w:rsidP="005572F9"/>
    <w:p w:rsidR="005572F9" w:rsidRDefault="005572F9" w:rsidP="005572F9"/>
    <w:p w:rsidR="005572F9" w:rsidRDefault="005572F9" w:rsidP="005572F9"/>
    <w:p w:rsidR="005572F9" w:rsidRDefault="005572F9" w:rsidP="005572F9"/>
    <w:p w:rsidR="005572F9" w:rsidRDefault="005572F9" w:rsidP="005572F9"/>
    <w:p w:rsidR="005572F9" w:rsidRDefault="005572F9" w:rsidP="005572F9"/>
    <w:p w:rsidR="00842112" w:rsidRDefault="00842112" w:rsidP="00842112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02AAF073" wp14:editId="72D70EB1">
            <wp:extent cx="6294120" cy="5516880"/>
            <wp:effectExtent l="0" t="0" r="11430" b="762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91339AF-E3E1-4A93-93C9-93331255DF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572F9" w:rsidRDefault="00842112" w:rsidP="00842112">
      <w:pPr>
        <w:pStyle w:val="Caption"/>
      </w:pPr>
      <w:r>
        <w:t>Figure S</w:t>
      </w:r>
      <w:fldSimple w:instr=" SEQ Figure \* ARABIC ">
        <w:r w:rsidR="00E72184">
          <w:rPr>
            <w:noProof/>
          </w:rPr>
          <w:t>6</w:t>
        </w:r>
      </w:fldSimple>
      <w:r>
        <w:t xml:space="preserve">: </w:t>
      </w:r>
      <w:r w:rsidRPr="007C17CC">
        <w:t>Rates of hospital admission for viral and prion infections of the central nervous system per 100,000 persons</w:t>
      </w:r>
    </w:p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842112" w:rsidRDefault="00842112" w:rsidP="00842112"/>
    <w:p w:rsidR="00E72184" w:rsidRDefault="00EF15BE" w:rsidP="00E72184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422E41CB" wp14:editId="039ED1F4">
            <wp:extent cx="6065520" cy="7414260"/>
            <wp:effectExtent l="0" t="0" r="11430" b="1524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6850011-FBBA-4164-BB93-2AA7C45B89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42112" w:rsidRPr="00842112" w:rsidRDefault="00E72184" w:rsidP="00E72184">
      <w:pPr>
        <w:pStyle w:val="Caption"/>
      </w:pPr>
      <w:r>
        <w:t>Figure S</w:t>
      </w:r>
      <w:fldSimple w:instr=" SEQ Figure \* ARABIC ">
        <w:r>
          <w:rPr>
            <w:noProof/>
          </w:rPr>
          <w:t>7</w:t>
        </w:r>
      </w:fldSimple>
      <w:r>
        <w:t xml:space="preserve">: </w:t>
      </w:r>
      <w:r w:rsidRPr="00E529F2">
        <w:t>Rates of hospital admission for other bacterial diseases per 100,000 persons</w:t>
      </w:r>
    </w:p>
    <w:sectPr w:rsidR="00842112" w:rsidRPr="00842112" w:rsidSect="005572F9">
      <w:footerReference w:type="default" r:id="rId14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0E7" w:rsidRDefault="003450E7" w:rsidP="00510C52">
      <w:pPr>
        <w:spacing w:after="0" w:line="240" w:lineRule="auto"/>
      </w:pPr>
      <w:r>
        <w:separator/>
      </w:r>
    </w:p>
  </w:endnote>
  <w:endnote w:type="continuationSeparator" w:id="0">
    <w:p w:rsidR="003450E7" w:rsidRDefault="003450E7" w:rsidP="00510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8076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0C52" w:rsidRDefault="00510C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07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10C52" w:rsidRDefault="00510C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0E7" w:rsidRDefault="003450E7" w:rsidP="00510C52">
      <w:pPr>
        <w:spacing w:after="0" w:line="240" w:lineRule="auto"/>
      </w:pPr>
      <w:r>
        <w:separator/>
      </w:r>
    </w:p>
  </w:footnote>
  <w:footnote w:type="continuationSeparator" w:id="0">
    <w:p w:rsidR="003450E7" w:rsidRDefault="003450E7" w:rsidP="00510C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AF7"/>
    <w:rsid w:val="0034209A"/>
    <w:rsid w:val="003450E7"/>
    <w:rsid w:val="00510C52"/>
    <w:rsid w:val="005572F9"/>
    <w:rsid w:val="00842112"/>
    <w:rsid w:val="00905496"/>
    <w:rsid w:val="00AC1AF7"/>
    <w:rsid w:val="00C0707C"/>
    <w:rsid w:val="00CE7B5C"/>
    <w:rsid w:val="00E72184"/>
    <w:rsid w:val="00E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B914"/>
  <w15:chartTrackingRefBased/>
  <w15:docId w15:val="{874AE138-07A1-4DB6-9F54-610369E33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1A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0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C52"/>
  </w:style>
  <w:style w:type="paragraph" w:styleId="Footer">
    <w:name w:val="footer"/>
    <w:basedOn w:val="Normal"/>
    <w:link w:val="FooterChar"/>
    <w:uiPriority w:val="99"/>
    <w:unhideWhenUsed/>
    <w:rsid w:val="00510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C52"/>
  </w:style>
  <w:style w:type="paragraph" w:styleId="NormalWeb">
    <w:name w:val="Normal (Web)"/>
    <w:basedOn w:val="Normal"/>
    <w:uiPriority w:val="99"/>
    <w:semiHidden/>
    <w:unhideWhenUsed/>
    <w:rsid w:val="00557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san%20Alwafi\Desktop\My%20papers%20at%20Isra%20university\Finished\Infectious\New%20folder\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48423190398342"/>
          <c:y val="3.5188739603326934E-2"/>
          <c:w val="0.81314173751768726"/>
          <c:h val="0.53342896235981863"/>
        </c:manualLayout>
      </c:layout>
      <c:lineChart>
        <c:grouping val="standard"/>
        <c:varyColors val="0"/>
        <c:ser>
          <c:idx val="0"/>
          <c:order val="0"/>
          <c:tx>
            <c:strRef>
              <c:f>'A00-A09'!$B$24</c:f>
              <c:strCache>
                <c:ptCount val="1"/>
                <c:pt idx="0">
                  <c:v>Cholera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B$25:$B$44</c:f>
              <c:numCache>
                <c:formatCode>0.00</c:formatCode>
                <c:ptCount val="20"/>
                <c:pt idx="0">
                  <c:v>7.6716385277358504E-3</c:v>
                </c:pt>
                <c:pt idx="1">
                  <c:v>4.0106951871657755E-2</c:v>
                </c:pt>
                <c:pt idx="2">
                  <c:v>1.5218557509026507E-2</c:v>
                </c:pt>
                <c:pt idx="3">
                  <c:v>2.8413288326684626E-2</c:v>
                </c:pt>
                <c:pt idx="4">
                  <c:v>2.0733943916566609E-2</c:v>
                </c:pt>
                <c:pt idx="5">
                  <c:v>3.7441824764771737E-3</c:v>
                </c:pt>
                <c:pt idx="6">
                  <c:v>2.6058292400099024E-2</c:v>
                </c:pt>
                <c:pt idx="7">
                  <c:v>9.24515184237386E-3</c:v>
                </c:pt>
                <c:pt idx="8">
                  <c:v>3.8564164342104537E-2</c:v>
                </c:pt>
                <c:pt idx="9">
                  <c:v>1.6420630880638436E-2</c:v>
                </c:pt>
                <c:pt idx="10">
                  <c:v>1.4482154365283379E-2</c:v>
                </c:pt>
                <c:pt idx="11">
                  <c:v>5.3408437464950711E-3</c:v>
                </c:pt>
                <c:pt idx="12">
                  <c:v>1.5910111406135644E-2</c:v>
                </c:pt>
                <c:pt idx="13">
                  <c:v>1.9315799270213985E-2</c:v>
                </c:pt>
                <c:pt idx="14">
                  <c:v>1.5677039060213765E-2</c:v>
                </c:pt>
                <c:pt idx="15">
                  <c:v>3.1095924015382116E-2</c:v>
                </c:pt>
                <c:pt idx="16">
                  <c:v>1.8841681911300211E-2</c:v>
                </c:pt>
                <c:pt idx="17">
                  <c:v>2.8938832585363811E-2</c:v>
                </c:pt>
                <c:pt idx="18">
                  <c:v>3.3831897657020986E-2</c:v>
                </c:pt>
                <c:pt idx="19">
                  <c:v>2.523559955746852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0B-495A-972D-68FEC52B529F}"/>
            </c:ext>
          </c:extLst>
        </c:ser>
        <c:ser>
          <c:idx val="1"/>
          <c:order val="1"/>
          <c:tx>
            <c:strRef>
              <c:f>'A00-A09'!$C$24</c:f>
              <c:strCache>
                <c:ptCount val="1"/>
                <c:pt idx="0">
                  <c:v>Typhoid and paratyphoid fever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C$25:$C$44</c:f>
              <c:numCache>
                <c:formatCode>0.00</c:formatCode>
                <c:ptCount val="20"/>
                <c:pt idx="0">
                  <c:v>0.45454458276834914</c:v>
                </c:pt>
                <c:pt idx="1">
                  <c:v>0.44499618029029792</c:v>
                </c:pt>
                <c:pt idx="2">
                  <c:v>0.62586317755871512</c:v>
                </c:pt>
                <c:pt idx="3">
                  <c:v>0.4167282287913745</c:v>
                </c:pt>
                <c:pt idx="4">
                  <c:v>0.61636360551975289</c:v>
                </c:pt>
                <c:pt idx="5">
                  <c:v>0.68518539319532279</c:v>
                </c:pt>
                <c:pt idx="6">
                  <c:v>0.91204023400346568</c:v>
                </c:pt>
                <c:pt idx="7">
                  <c:v>0.93191130571128511</c:v>
                </c:pt>
                <c:pt idx="8">
                  <c:v>0.95675855343983163</c:v>
                </c:pt>
                <c:pt idx="9">
                  <c:v>1.1421461034755176</c:v>
                </c:pt>
                <c:pt idx="10">
                  <c:v>0.90332437853455072</c:v>
                </c:pt>
                <c:pt idx="11">
                  <c:v>1.1732053429800839</c:v>
                </c:pt>
                <c:pt idx="12">
                  <c:v>1.1296179098356309</c:v>
                </c:pt>
                <c:pt idx="13">
                  <c:v>0.77087598905672183</c:v>
                </c:pt>
                <c:pt idx="14">
                  <c:v>0.74727219520352273</c:v>
                </c:pt>
                <c:pt idx="15">
                  <c:v>0.77912565171874082</c:v>
                </c:pt>
                <c:pt idx="16">
                  <c:v>0.66117174706926207</c:v>
                </c:pt>
                <c:pt idx="17">
                  <c:v>0.94647005396836947</c:v>
                </c:pt>
                <c:pt idx="18">
                  <c:v>0.74261015357161064</c:v>
                </c:pt>
                <c:pt idx="19">
                  <c:v>1.04475382167919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0B-495A-972D-68FEC52B529F}"/>
            </c:ext>
          </c:extLst>
        </c:ser>
        <c:ser>
          <c:idx val="2"/>
          <c:order val="2"/>
          <c:tx>
            <c:strRef>
              <c:f>'A00-A09'!$D$24</c:f>
              <c:strCache>
                <c:ptCount val="1"/>
                <c:pt idx="0">
                  <c:v>Other salmonella infection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D$25:$D$44</c:f>
              <c:numCache>
                <c:formatCode>0.00</c:formatCode>
                <c:ptCount val="20"/>
                <c:pt idx="0">
                  <c:v>2.7886406048319814</c:v>
                </c:pt>
                <c:pt idx="1">
                  <c:v>2.3605805958747133</c:v>
                </c:pt>
                <c:pt idx="2">
                  <c:v>2.4311645620669844</c:v>
                </c:pt>
                <c:pt idx="3">
                  <c:v>2.3715624656672762</c:v>
                </c:pt>
                <c:pt idx="4">
                  <c:v>2.6633693412826016</c:v>
                </c:pt>
                <c:pt idx="5">
                  <c:v>2.577869635054534</c:v>
                </c:pt>
                <c:pt idx="6">
                  <c:v>2.2279840002084663</c:v>
                </c:pt>
                <c:pt idx="7">
                  <c:v>2.4277768738073755</c:v>
                </c:pt>
                <c:pt idx="8">
                  <c:v>2.3505776360901813</c:v>
                </c:pt>
                <c:pt idx="9">
                  <c:v>1.8409351731737977</c:v>
                </c:pt>
                <c:pt idx="10">
                  <c:v>1.9768140708611812</c:v>
                </c:pt>
                <c:pt idx="11">
                  <c:v>2.0740276548889196</c:v>
                </c:pt>
                <c:pt idx="12">
                  <c:v>1.893303257330142</c:v>
                </c:pt>
                <c:pt idx="13">
                  <c:v>1.7349099708155835</c:v>
                </c:pt>
                <c:pt idx="14">
                  <c:v>1.9073730856593414</c:v>
                </c:pt>
                <c:pt idx="15">
                  <c:v>1.9383125969588184</c:v>
                </c:pt>
                <c:pt idx="16">
                  <c:v>1.8773166704350028</c:v>
                </c:pt>
                <c:pt idx="17">
                  <c:v>2.2095649821060133</c:v>
                </c:pt>
                <c:pt idx="18">
                  <c:v>2.3902235694685325</c:v>
                </c:pt>
                <c:pt idx="19">
                  <c:v>2.6699264331801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C0B-495A-972D-68FEC52B529F}"/>
            </c:ext>
          </c:extLst>
        </c:ser>
        <c:ser>
          <c:idx val="3"/>
          <c:order val="3"/>
          <c:tx>
            <c:strRef>
              <c:f>'A00-A09'!$E$24</c:f>
              <c:strCache>
                <c:ptCount val="1"/>
                <c:pt idx="0">
                  <c:v>Shigellosi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E$25:$E$44</c:f>
              <c:numCache>
                <c:formatCode>0.00</c:formatCode>
                <c:ptCount val="20"/>
                <c:pt idx="0">
                  <c:v>0.19946260172113209</c:v>
                </c:pt>
                <c:pt idx="1">
                  <c:v>0.17379679144385027</c:v>
                </c:pt>
                <c:pt idx="2">
                  <c:v>0.18072037041968975</c:v>
                </c:pt>
                <c:pt idx="3">
                  <c:v>0.14206644163342314</c:v>
                </c:pt>
                <c:pt idx="4">
                  <c:v>0.17152626330977833</c:v>
                </c:pt>
                <c:pt idx="5">
                  <c:v>0.17972075887090433</c:v>
                </c:pt>
                <c:pt idx="6">
                  <c:v>0.18799196660071435</c:v>
                </c:pt>
                <c:pt idx="7">
                  <c:v>0.19969527979527535</c:v>
                </c:pt>
                <c:pt idx="8">
                  <c:v>0.20567554315789086</c:v>
                </c:pt>
                <c:pt idx="9">
                  <c:v>0.22259077415976544</c:v>
                </c:pt>
                <c:pt idx="10">
                  <c:v>0.25343770139245914</c:v>
                </c:pt>
                <c:pt idx="11">
                  <c:v>0.2973069685548923</c:v>
                </c:pt>
                <c:pt idx="12">
                  <c:v>0.24041946124827199</c:v>
                </c:pt>
                <c:pt idx="13">
                  <c:v>0.3020288613160732</c:v>
                </c:pt>
                <c:pt idx="14">
                  <c:v>0.27347723693928455</c:v>
                </c:pt>
                <c:pt idx="15">
                  <c:v>0.46125620622816804</c:v>
                </c:pt>
                <c:pt idx="16">
                  <c:v>0.34771467527217664</c:v>
                </c:pt>
                <c:pt idx="17">
                  <c:v>0.40003680338591152</c:v>
                </c:pt>
                <c:pt idx="18">
                  <c:v>0.36369289981297559</c:v>
                </c:pt>
                <c:pt idx="19">
                  <c:v>0.6039720160754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C0B-495A-972D-68FEC52B529F}"/>
            </c:ext>
          </c:extLst>
        </c:ser>
        <c:ser>
          <c:idx val="4"/>
          <c:order val="4"/>
          <c:tx>
            <c:strRef>
              <c:f>'A00-A09'!$F$24</c:f>
              <c:strCache>
                <c:ptCount val="1"/>
                <c:pt idx="0">
                  <c:v>Other bacterial intestinal infection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F$25:$F$44</c:f>
              <c:numCache>
                <c:formatCode>0.00</c:formatCode>
                <c:ptCount val="20"/>
                <c:pt idx="0">
                  <c:v>17.779022288027832</c:v>
                </c:pt>
                <c:pt idx="1">
                  <c:v>18.516042780748663</c:v>
                </c:pt>
                <c:pt idx="2">
                  <c:v>17.862781876219863</c:v>
                </c:pt>
                <c:pt idx="3">
                  <c:v>18.699732157402039</c:v>
                </c:pt>
                <c:pt idx="4">
                  <c:v>19.917780487850852</c:v>
                </c:pt>
                <c:pt idx="5">
                  <c:v>24.232348987760268</c:v>
                </c:pt>
                <c:pt idx="6">
                  <c:v>30.90513478651744</c:v>
                </c:pt>
                <c:pt idx="7">
                  <c:v>41.031832906823659</c:v>
                </c:pt>
                <c:pt idx="8">
                  <c:v>43.871327911089395</c:v>
                </c:pt>
                <c:pt idx="9">
                  <c:v>38.064846895862189</c:v>
                </c:pt>
                <c:pt idx="10">
                  <c:v>34.377013924591424</c:v>
                </c:pt>
                <c:pt idx="11">
                  <c:v>34.83654347713852</c:v>
                </c:pt>
                <c:pt idx="12">
                  <c:v>33.817825688819433</c:v>
                </c:pt>
                <c:pt idx="13">
                  <c:v>34.766682704633332</c:v>
                </c:pt>
                <c:pt idx="14">
                  <c:v>34.921475453240618</c:v>
                </c:pt>
                <c:pt idx="15">
                  <c:v>36.641363798125262</c:v>
                </c:pt>
                <c:pt idx="16">
                  <c:v>36.951963988407229</c:v>
                </c:pt>
                <c:pt idx="17">
                  <c:v>35.59135951145803</c:v>
                </c:pt>
                <c:pt idx="18">
                  <c:v>38.524381862049793</c:v>
                </c:pt>
                <c:pt idx="19">
                  <c:v>39.110132194164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C0B-495A-972D-68FEC52B529F}"/>
            </c:ext>
          </c:extLst>
        </c:ser>
        <c:ser>
          <c:idx val="5"/>
          <c:order val="5"/>
          <c:tx>
            <c:strRef>
              <c:f>'A00-A09'!$G$24</c:f>
              <c:strCache>
                <c:ptCount val="1"/>
                <c:pt idx="0">
                  <c:v>Other bacterial foodborne intoxications, not elsewhere classified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G$25:$G$44</c:f>
              <c:numCache>
                <c:formatCode>0.00</c:formatCode>
                <c:ptCount val="20"/>
                <c:pt idx="0">
                  <c:v>0.33371627595650949</c:v>
                </c:pt>
                <c:pt idx="1">
                  <c:v>0.30748663101604279</c:v>
                </c:pt>
                <c:pt idx="2">
                  <c:v>0.34622218333035304</c:v>
                </c:pt>
                <c:pt idx="3">
                  <c:v>0.3542189944726683</c:v>
                </c:pt>
                <c:pt idx="4">
                  <c:v>0.34682233460438694</c:v>
                </c:pt>
                <c:pt idx="5">
                  <c:v>0.60655756118930215</c:v>
                </c:pt>
                <c:pt idx="6">
                  <c:v>0.47835579620181773</c:v>
                </c:pt>
                <c:pt idx="7">
                  <c:v>0.38644734701122729</c:v>
                </c:pt>
                <c:pt idx="8">
                  <c:v>0.31953164740600903</c:v>
                </c:pt>
                <c:pt idx="9">
                  <c:v>0.33935970486652767</c:v>
                </c:pt>
                <c:pt idx="10">
                  <c:v>0.40550032222793464</c:v>
                </c:pt>
                <c:pt idx="11">
                  <c:v>0.31332949979437752</c:v>
                </c:pt>
                <c:pt idx="12">
                  <c:v>0.33411233952884856</c:v>
                </c:pt>
                <c:pt idx="13">
                  <c:v>0.34417242336017645</c:v>
                </c:pt>
                <c:pt idx="14">
                  <c:v>0.3309597134934017</c:v>
                </c:pt>
                <c:pt idx="15">
                  <c:v>0.30232148348288168</c:v>
                </c:pt>
                <c:pt idx="16">
                  <c:v>0.4042397210060773</c:v>
                </c:pt>
                <c:pt idx="17">
                  <c:v>0.87497411463982344</c:v>
                </c:pt>
                <c:pt idx="18">
                  <c:v>0.91515283162241756</c:v>
                </c:pt>
                <c:pt idx="19">
                  <c:v>1.06325992802134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C0B-495A-972D-68FEC52B529F}"/>
            </c:ext>
          </c:extLst>
        </c:ser>
        <c:ser>
          <c:idx val="6"/>
          <c:order val="6"/>
          <c:tx>
            <c:strRef>
              <c:f>'A00-A09'!$H$24</c:f>
              <c:strCache>
                <c:ptCount val="1"/>
                <c:pt idx="0">
                  <c:v>Amoebiasi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H$25:$H$44</c:f>
              <c:numCache>
                <c:formatCode>0.00</c:formatCode>
                <c:ptCount val="20"/>
                <c:pt idx="0">
                  <c:v>0.22055960767240568</c:v>
                </c:pt>
                <c:pt idx="1">
                  <c:v>0.19098548510313215</c:v>
                </c:pt>
                <c:pt idx="2">
                  <c:v>0.17691573104243313</c:v>
                </c:pt>
                <c:pt idx="3">
                  <c:v>0.16669129151654979</c:v>
                </c:pt>
                <c:pt idx="4">
                  <c:v>0.15456212737804201</c:v>
                </c:pt>
                <c:pt idx="5">
                  <c:v>0.16474402896499563</c:v>
                </c:pt>
                <c:pt idx="6">
                  <c:v>0.14332060820054462</c:v>
                </c:pt>
                <c:pt idx="7">
                  <c:v>0.17565788500510332</c:v>
                </c:pt>
                <c:pt idx="8">
                  <c:v>0.20751193193608633</c:v>
                </c:pt>
                <c:pt idx="9">
                  <c:v>0.16785533789097065</c:v>
                </c:pt>
                <c:pt idx="10">
                  <c:v>0.19912962252264646</c:v>
                </c:pt>
                <c:pt idx="11">
                  <c:v>0.31867034354087259</c:v>
                </c:pt>
                <c:pt idx="12">
                  <c:v>0.22097376952966177</c:v>
                </c:pt>
                <c:pt idx="13">
                  <c:v>0.17384219343192583</c:v>
                </c:pt>
                <c:pt idx="14">
                  <c:v>0.18986636195147782</c:v>
                </c:pt>
                <c:pt idx="15">
                  <c:v>0.1883030954264806</c:v>
                </c:pt>
                <c:pt idx="16">
                  <c:v>0.19526833980802039</c:v>
                </c:pt>
                <c:pt idx="17">
                  <c:v>0.1906558382094557</c:v>
                </c:pt>
                <c:pt idx="18">
                  <c:v>0.17085108316795597</c:v>
                </c:pt>
                <c:pt idx="19">
                  <c:v>0.1783315702061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C0B-495A-972D-68FEC52B529F}"/>
            </c:ext>
          </c:extLst>
        </c:ser>
        <c:ser>
          <c:idx val="7"/>
          <c:order val="7"/>
          <c:tx>
            <c:strRef>
              <c:f>'A00-A09'!$I$24</c:f>
              <c:strCache>
                <c:ptCount val="1"/>
                <c:pt idx="0">
                  <c:v>Other protozoal intestinal disease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I$25:$I$44</c:f>
              <c:numCache>
                <c:formatCode>0.00</c:formatCode>
                <c:ptCount val="20"/>
                <c:pt idx="0">
                  <c:v>0.86305933437028315</c:v>
                </c:pt>
                <c:pt idx="1">
                  <c:v>0.75821237585943468</c:v>
                </c:pt>
                <c:pt idx="2">
                  <c:v>0.49270079935473315</c:v>
                </c:pt>
                <c:pt idx="3">
                  <c:v>0.48492012077541763</c:v>
                </c:pt>
                <c:pt idx="4">
                  <c:v>0.68233524525428302</c:v>
                </c:pt>
                <c:pt idx="5">
                  <c:v>0.57473201013924613</c:v>
                </c:pt>
                <c:pt idx="6">
                  <c:v>0.57886635260219965</c:v>
                </c:pt>
                <c:pt idx="7">
                  <c:v>0.55470911054243155</c:v>
                </c:pt>
                <c:pt idx="8">
                  <c:v>0.52520719056389997</c:v>
                </c:pt>
                <c:pt idx="9">
                  <c:v>0.66229877885241684</c:v>
                </c:pt>
                <c:pt idx="10">
                  <c:v>0.7150563717858669</c:v>
                </c:pt>
                <c:pt idx="11">
                  <c:v>0.64624209332590354</c:v>
                </c:pt>
                <c:pt idx="12">
                  <c:v>0.59751307280820543</c:v>
                </c:pt>
                <c:pt idx="13">
                  <c:v>0.87447891241514208</c:v>
                </c:pt>
                <c:pt idx="14">
                  <c:v>0.67411267958919197</c:v>
                </c:pt>
                <c:pt idx="15">
                  <c:v>0.75493993304011031</c:v>
                </c:pt>
                <c:pt idx="16">
                  <c:v>0.87528176878858255</c:v>
                </c:pt>
                <c:pt idx="17">
                  <c:v>0.98051573936291492</c:v>
                </c:pt>
                <c:pt idx="18">
                  <c:v>0.77813364611148261</c:v>
                </c:pt>
                <c:pt idx="19">
                  <c:v>0.975776516222116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C0B-495A-972D-68FEC52B529F}"/>
            </c:ext>
          </c:extLst>
        </c:ser>
        <c:ser>
          <c:idx val="8"/>
          <c:order val="8"/>
          <c:tx>
            <c:strRef>
              <c:f>'A00-A09'!$J$24</c:f>
              <c:strCache>
                <c:ptCount val="1"/>
                <c:pt idx="0">
                  <c:v>Viral and other specified intestinal infections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J$25:$J$44</c:f>
              <c:numCache>
                <c:formatCode>0.00</c:formatCode>
                <c:ptCount val="20"/>
                <c:pt idx="0">
                  <c:v>40.997236292220386</c:v>
                </c:pt>
                <c:pt idx="1">
                  <c:v>41.281512605042018</c:v>
                </c:pt>
                <c:pt idx="2">
                  <c:v>48.672751553244026</c:v>
                </c:pt>
                <c:pt idx="3">
                  <c:v>55.769602327616582</c:v>
                </c:pt>
                <c:pt idx="4">
                  <c:v>48.425068469137521</c:v>
                </c:pt>
                <c:pt idx="5">
                  <c:v>59.487571186269335</c:v>
                </c:pt>
                <c:pt idx="6">
                  <c:v>60.140677552828535</c:v>
                </c:pt>
                <c:pt idx="7">
                  <c:v>60.807212697661342</c:v>
                </c:pt>
                <c:pt idx="8">
                  <c:v>71.18761098674679</c:v>
                </c:pt>
                <c:pt idx="9">
                  <c:v>75.449149867449023</c:v>
                </c:pt>
                <c:pt idx="10">
                  <c:v>82.541038804932626</c:v>
                </c:pt>
                <c:pt idx="11">
                  <c:v>75.359305263045457</c:v>
                </c:pt>
                <c:pt idx="12">
                  <c:v>75.896534777735752</c:v>
                </c:pt>
                <c:pt idx="13">
                  <c:v>86.972020186766215</c:v>
                </c:pt>
                <c:pt idx="14">
                  <c:v>74.664511364111434</c:v>
                </c:pt>
                <c:pt idx="15">
                  <c:v>71.484346657360916</c:v>
                </c:pt>
                <c:pt idx="16">
                  <c:v>72.516495036073252</c:v>
                </c:pt>
                <c:pt idx="17">
                  <c:v>81.752202053652766</c:v>
                </c:pt>
                <c:pt idx="18">
                  <c:v>72.632009484975498</c:v>
                </c:pt>
                <c:pt idx="19">
                  <c:v>77.762658849687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1C0B-495A-972D-68FEC52B529F}"/>
            </c:ext>
          </c:extLst>
        </c:ser>
        <c:ser>
          <c:idx val="9"/>
          <c:order val="9"/>
          <c:tx>
            <c:strRef>
              <c:f>'A00-A09'!$K$24</c:f>
              <c:strCache>
                <c:ptCount val="1"/>
                <c:pt idx="0">
                  <c:v>Other gastroenteritis and colitis of infectious and unspecified origin</c:v>
                </c:pt>
              </c:strCache>
            </c:strRef>
          </c:tx>
          <c:marker>
            <c:symbol val="none"/>
          </c:marker>
          <c:cat>
            <c:strRef>
              <c:f>'A00-A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00-A09'!$K$25:$K$44</c:f>
              <c:numCache>
                <c:formatCode>0.00</c:formatCode>
                <c:ptCount val="20"/>
                <c:pt idx="0">
                  <c:v>20.462177863103445</c:v>
                </c:pt>
                <c:pt idx="1">
                  <c:v>17.100840336134453</c:v>
                </c:pt>
                <c:pt idx="2">
                  <c:v>16.881184916887655</c:v>
                </c:pt>
                <c:pt idx="3">
                  <c:v>17.748834108068994</c:v>
                </c:pt>
                <c:pt idx="4">
                  <c:v>15.13389415510121</c:v>
                </c:pt>
                <c:pt idx="5">
                  <c:v>18.206087291870258</c:v>
                </c:pt>
                <c:pt idx="6">
                  <c:v>17.568872997466762</c:v>
                </c:pt>
                <c:pt idx="7">
                  <c:v>17.384583524399805</c:v>
                </c:pt>
                <c:pt idx="8">
                  <c:v>14.711310502123784</c:v>
                </c:pt>
                <c:pt idx="9">
                  <c:v>13.66378940723347</c:v>
                </c:pt>
                <c:pt idx="10">
                  <c:v>15.150143735382075</c:v>
                </c:pt>
                <c:pt idx="11">
                  <c:v>13.250633335054271</c:v>
                </c:pt>
                <c:pt idx="12">
                  <c:v>12.104059199756753</c:v>
                </c:pt>
                <c:pt idx="13">
                  <c:v>266.01718754938702</c:v>
                </c:pt>
                <c:pt idx="14">
                  <c:v>262.31518512841239</c:v>
                </c:pt>
                <c:pt idx="15">
                  <c:v>256.39971391749907</c:v>
                </c:pt>
                <c:pt idx="16">
                  <c:v>247.10009386583351</c:v>
                </c:pt>
                <c:pt idx="17">
                  <c:v>249.55487394201967</c:v>
                </c:pt>
                <c:pt idx="18">
                  <c:v>241.36352426471908</c:v>
                </c:pt>
                <c:pt idx="19">
                  <c:v>255.48016279989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C0B-495A-972D-68FEC52B5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6525824"/>
        <c:axId val="147501568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intestinal infectious disease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891737081502083"/>
          <c:y val="0.67634923753532727"/>
          <c:w val="0.85085570818161338"/>
          <c:h val="0.304456904499221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38008831878511"/>
          <c:y val="2.6041666666666668E-2"/>
          <c:w val="0.82324588110288566"/>
          <c:h val="0.57174459999275495"/>
        </c:manualLayout>
      </c:layout>
      <c:lineChart>
        <c:grouping val="standard"/>
        <c:varyColors val="0"/>
        <c:ser>
          <c:idx val="0"/>
          <c:order val="0"/>
          <c:tx>
            <c:strRef>
              <c:f>'B00-B09'!$B$24</c:f>
              <c:strCache>
                <c:ptCount val="1"/>
                <c:pt idx="0">
                  <c:v>B00 Herpesviral [herpes simplex] infections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B$25:$B$44</c:f>
              <c:numCache>
                <c:formatCode>0.00</c:formatCode>
                <c:ptCount val="20"/>
                <c:pt idx="0">
                  <c:v>4.9328635733341519</c:v>
                </c:pt>
                <c:pt idx="1">
                  <c:v>4.6810542398777697</c:v>
                </c:pt>
                <c:pt idx="2">
                  <c:v>4.4247955957494565</c:v>
                </c:pt>
                <c:pt idx="3">
                  <c:v>4.2904065373293783</c:v>
                </c:pt>
                <c:pt idx="4">
                  <c:v>4.1788321511843796</c:v>
                </c:pt>
                <c:pt idx="5">
                  <c:v>4.440600417101928</c:v>
                </c:pt>
                <c:pt idx="6">
                  <c:v>4.5583398634173218</c:v>
                </c:pt>
                <c:pt idx="7">
                  <c:v>4.478351552445897</c:v>
                </c:pt>
                <c:pt idx="8">
                  <c:v>4.7837927671991585</c:v>
                </c:pt>
                <c:pt idx="9">
                  <c:v>4.9298382932761164</c:v>
                </c:pt>
                <c:pt idx="10">
                  <c:v>5.0053946025010676</c:v>
                </c:pt>
                <c:pt idx="11">
                  <c:v>5.3835704964670317</c:v>
                </c:pt>
                <c:pt idx="12">
                  <c:v>5.6604640802718151</c:v>
                </c:pt>
                <c:pt idx="13">
                  <c:v>6.007213573036549</c:v>
                </c:pt>
                <c:pt idx="14">
                  <c:v>6.5251320355067524</c:v>
                </c:pt>
                <c:pt idx="15">
                  <c:v>6.8445583860524417</c:v>
                </c:pt>
                <c:pt idx="16">
                  <c:v>7.4373257144423199</c:v>
                </c:pt>
                <c:pt idx="17">
                  <c:v>7.5581421575891365</c:v>
                </c:pt>
                <c:pt idx="18">
                  <c:v>7.5766534802898491</c:v>
                </c:pt>
                <c:pt idx="19">
                  <c:v>7.496655441871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9F7-457A-B34A-5D5277E27B19}"/>
            </c:ext>
          </c:extLst>
        </c:ser>
        <c:ser>
          <c:idx val="1"/>
          <c:order val="1"/>
          <c:tx>
            <c:strRef>
              <c:f>'B00-B09'!$C$24</c:f>
              <c:strCache>
                <c:ptCount val="1"/>
                <c:pt idx="0">
                  <c:v>B01 Varicella [chickenpox]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C$25:$C$44</c:f>
              <c:numCache>
                <c:formatCode>0.00</c:formatCode>
                <c:ptCount val="20"/>
                <c:pt idx="0">
                  <c:v>5.0038262297157079</c:v>
                </c:pt>
                <c:pt idx="1">
                  <c:v>5.5271199388846455</c:v>
                </c:pt>
                <c:pt idx="2">
                  <c:v>5.4900946213813127</c:v>
                </c:pt>
                <c:pt idx="3">
                  <c:v>7.2169752349778946</c:v>
                </c:pt>
                <c:pt idx="4">
                  <c:v>5.6075893774350609</c:v>
                </c:pt>
                <c:pt idx="5">
                  <c:v>6.2733777393375041</c:v>
                </c:pt>
                <c:pt idx="6">
                  <c:v>6.2930776146239138</c:v>
                </c:pt>
                <c:pt idx="7">
                  <c:v>7.0706921290475275</c:v>
                </c:pt>
                <c:pt idx="8">
                  <c:v>6.7634198700938581</c:v>
                </c:pt>
                <c:pt idx="9">
                  <c:v>6.8072637572957779</c:v>
                </c:pt>
                <c:pt idx="10">
                  <c:v>6.180259375384682</c:v>
                </c:pt>
                <c:pt idx="11">
                  <c:v>7.1887756827823663</c:v>
                </c:pt>
                <c:pt idx="12">
                  <c:v>7.0269658710432434</c:v>
                </c:pt>
                <c:pt idx="13">
                  <c:v>7.5647693869165309</c:v>
                </c:pt>
                <c:pt idx="14">
                  <c:v>6.9066066526386196</c:v>
                </c:pt>
                <c:pt idx="15">
                  <c:v>7.777436106513905</c:v>
                </c:pt>
                <c:pt idx="16">
                  <c:v>8.0488239364727008</c:v>
                </c:pt>
                <c:pt idx="17">
                  <c:v>8.1845827688487756</c:v>
                </c:pt>
                <c:pt idx="18">
                  <c:v>9.0297334846588999</c:v>
                </c:pt>
                <c:pt idx="19">
                  <c:v>9.33717183626335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F7-457A-B34A-5D5277E27B19}"/>
            </c:ext>
          </c:extLst>
        </c:ser>
        <c:ser>
          <c:idx val="2"/>
          <c:order val="2"/>
          <c:tx>
            <c:strRef>
              <c:f>'B00-B09'!$D$24</c:f>
              <c:strCache>
                <c:ptCount val="1"/>
                <c:pt idx="0">
                  <c:v>B02 Zoster [herpes zoster]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D$25:$D$44</c:f>
              <c:numCache>
                <c:formatCode>0.00</c:formatCode>
                <c:ptCount val="20"/>
                <c:pt idx="0">
                  <c:v>6.7778926392546239</c:v>
                </c:pt>
                <c:pt idx="1">
                  <c:v>7.2307104660045836</c:v>
                </c:pt>
                <c:pt idx="2">
                  <c:v>7.3011029649554668</c:v>
                </c:pt>
                <c:pt idx="3">
                  <c:v>7.0711203549009127</c:v>
                </c:pt>
                <c:pt idx="4">
                  <c:v>7.2568803707983127</c:v>
                </c:pt>
                <c:pt idx="5">
                  <c:v>7.3666790224688388</c:v>
                </c:pt>
                <c:pt idx="6">
                  <c:v>7.7542032956294662</c:v>
                </c:pt>
                <c:pt idx="7">
                  <c:v>7.2944248036329755</c:v>
                </c:pt>
                <c:pt idx="8">
                  <c:v>7.2353717860900897</c:v>
                </c:pt>
                <c:pt idx="9">
                  <c:v>7.4750360797750739</c:v>
                </c:pt>
                <c:pt idx="10">
                  <c:v>8.1009550980803908</c:v>
                </c:pt>
                <c:pt idx="11">
                  <c:v>8.0628937759587256</c:v>
                </c:pt>
                <c:pt idx="12">
                  <c:v>8.2237598068158917</c:v>
                </c:pt>
                <c:pt idx="13">
                  <c:v>8.1618031825413269</c:v>
                </c:pt>
                <c:pt idx="14">
                  <c:v>8.7686905143462326</c:v>
                </c:pt>
                <c:pt idx="15">
                  <c:v>8.7362270969881877</c:v>
                </c:pt>
                <c:pt idx="16">
                  <c:v>8.937808746651319</c:v>
                </c:pt>
                <c:pt idx="17">
                  <c:v>9.0544500306794173</c:v>
                </c:pt>
                <c:pt idx="18">
                  <c:v>9.569352252288386</c:v>
                </c:pt>
                <c:pt idx="19">
                  <c:v>10.0757337166452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9F7-457A-B34A-5D5277E27B19}"/>
            </c:ext>
          </c:extLst>
        </c:ser>
        <c:ser>
          <c:idx val="3"/>
          <c:order val="3"/>
          <c:tx>
            <c:strRef>
              <c:f>'B00-B09'!$E$24</c:f>
              <c:strCache>
                <c:ptCount val="1"/>
                <c:pt idx="0">
                  <c:v>B03 Smallpox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E$25:$E$44</c:f>
              <c:numCache>
                <c:formatCode>0.00</c:formatCode>
                <c:ptCount val="20"/>
                <c:pt idx="0">
                  <c:v>1.9179096319339626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.8102692956604223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9F7-457A-B34A-5D5277E27B19}"/>
            </c:ext>
          </c:extLst>
        </c:ser>
        <c:ser>
          <c:idx val="4"/>
          <c:order val="4"/>
          <c:tx>
            <c:strRef>
              <c:f>'B00-B09'!$F$24</c:f>
              <c:strCache>
                <c:ptCount val="1"/>
                <c:pt idx="0">
                  <c:v>B04 Monkeypox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F$25:$F$44</c:f>
              <c:numCache>
                <c:formatCode>0.0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009423982298741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9F7-457A-B34A-5D5277E27B19}"/>
            </c:ext>
          </c:extLst>
        </c:ser>
        <c:ser>
          <c:idx val="5"/>
          <c:order val="5"/>
          <c:tx>
            <c:strRef>
              <c:f>'B00-B09'!$G$24</c:f>
              <c:strCache>
                <c:ptCount val="1"/>
                <c:pt idx="0">
                  <c:v>B05 Measles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G$25:$G$44</c:f>
              <c:numCache>
                <c:formatCode>0.00</c:formatCode>
                <c:ptCount val="20"/>
                <c:pt idx="0">
                  <c:v>0.14000740313117926</c:v>
                </c:pt>
                <c:pt idx="1">
                  <c:v>0.13559969442322384</c:v>
                </c:pt>
                <c:pt idx="2">
                  <c:v>0.18642732948557469</c:v>
                </c:pt>
                <c:pt idx="3">
                  <c:v>0.19321036062145547</c:v>
                </c:pt>
                <c:pt idx="4">
                  <c:v>0.24503751901396903</c:v>
                </c:pt>
                <c:pt idx="5">
                  <c:v>0.14976729905908692</c:v>
                </c:pt>
                <c:pt idx="6">
                  <c:v>0.23266332500088413</c:v>
                </c:pt>
                <c:pt idx="7">
                  <c:v>0.55655814091090638</c:v>
                </c:pt>
                <c:pt idx="8">
                  <c:v>0.7437374551691589</c:v>
                </c:pt>
                <c:pt idx="9">
                  <c:v>0.8885385820967685</c:v>
                </c:pt>
                <c:pt idx="10">
                  <c:v>0.4942035177152953</c:v>
                </c:pt>
                <c:pt idx="11">
                  <c:v>0.3898815934941402</c:v>
                </c:pt>
                <c:pt idx="12">
                  <c:v>0.62402992515176481</c:v>
                </c:pt>
                <c:pt idx="13">
                  <c:v>1.4381490547550229</c:v>
                </c:pt>
                <c:pt idx="14">
                  <c:v>0.67062889313136653</c:v>
                </c:pt>
                <c:pt idx="15">
                  <c:v>9.8470426048710036E-2</c:v>
                </c:pt>
                <c:pt idx="16">
                  <c:v>0.15073345529040169</c:v>
                </c:pt>
                <c:pt idx="17">
                  <c:v>0.5038761438392757</c:v>
                </c:pt>
                <c:pt idx="18">
                  <c:v>0.50240368020676163</c:v>
                </c:pt>
                <c:pt idx="19">
                  <c:v>0.804174439231330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9F7-457A-B34A-5D5277E27B19}"/>
            </c:ext>
          </c:extLst>
        </c:ser>
        <c:ser>
          <c:idx val="6"/>
          <c:order val="6"/>
          <c:tx>
            <c:strRef>
              <c:f>'B00-B09'!$H$24</c:f>
              <c:strCache>
                <c:ptCount val="1"/>
                <c:pt idx="0">
                  <c:v>B06 Rubella [German measles]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H$25:$H$44</c:f>
              <c:numCache>
                <c:formatCode>0.00</c:formatCode>
                <c:ptCount val="20"/>
                <c:pt idx="0">
                  <c:v>4.4111921534481138E-2</c:v>
                </c:pt>
                <c:pt idx="1">
                  <c:v>3.2467532467532464E-2</c:v>
                </c:pt>
                <c:pt idx="2">
                  <c:v>3.9948713461194579E-2</c:v>
                </c:pt>
                <c:pt idx="3">
                  <c:v>4.1672822879137449E-2</c:v>
                </c:pt>
                <c:pt idx="4">
                  <c:v>3.581317585588778E-2</c:v>
                </c:pt>
                <c:pt idx="5">
                  <c:v>2.9953459811817389E-2</c:v>
                </c:pt>
                <c:pt idx="6">
                  <c:v>2.7919599000106092E-2</c:v>
                </c:pt>
                <c:pt idx="7">
                  <c:v>3.5131577001020667E-2</c:v>
                </c:pt>
                <c:pt idx="8">
                  <c:v>3.6727775563909083E-2</c:v>
                </c:pt>
                <c:pt idx="9">
                  <c:v>2.371868904981107E-2</c:v>
                </c:pt>
                <c:pt idx="10">
                  <c:v>2.7154039434906335E-2</c:v>
                </c:pt>
                <c:pt idx="11">
                  <c:v>1.0681687492990142E-2</c:v>
                </c:pt>
                <c:pt idx="12">
                  <c:v>2.2981272031084823E-2</c:v>
                </c:pt>
                <c:pt idx="13">
                  <c:v>1.9315799270213985E-2</c:v>
                </c:pt>
                <c:pt idx="14">
                  <c:v>1.9160825518039045E-2</c:v>
                </c:pt>
                <c:pt idx="15">
                  <c:v>1.7275513341878955E-2</c:v>
                </c:pt>
                <c:pt idx="16">
                  <c:v>8.5644008687728243E-3</c:v>
                </c:pt>
                <c:pt idx="17">
                  <c:v>1.5320558427545546E-2</c:v>
                </c:pt>
                <c:pt idx="18">
                  <c:v>1.1841164179957345E-2</c:v>
                </c:pt>
                <c:pt idx="19">
                  <c:v>3.364746607662470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9F7-457A-B34A-5D5277E27B19}"/>
            </c:ext>
          </c:extLst>
        </c:ser>
        <c:ser>
          <c:idx val="7"/>
          <c:order val="7"/>
          <c:tx>
            <c:strRef>
              <c:f>'B00-B09'!$I$24</c:f>
              <c:strCache>
                <c:ptCount val="1"/>
                <c:pt idx="0">
                  <c:v>B07 Viral warts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I$25:$I$44</c:f>
              <c:numCache>
                <c:formatCode>0.00</c:formatCode>
                <c:ptCount val="20"/>
                <c:pt idx="0">
                  <c:v>6.6609001517066515</c:v>
                </c:pt>
                <c:pt idx="1">
                  <c:v>6.1917494270435451</c:v>
                </c:pt>
                <c:pt idx="2">
                  <c:v>5.6270616389625507</c:v>
                </c:pt>
                <c:pt idx="3">
                  <c:v>5.6693981307844714</c:v>
                </c:pt>
                <c:pt idx="4">
                  <c:v>5.4511423460646036</c:v>
                </c:pt>
                <c:pt idx="5">
                  <c:v>4.8299953946555538</c:v>
                </c:pt>
                <c:pt idx="6">
                  <c:v>4.7742514290181424</c:v>
                </c:pt>
                <c:pt idx="7">
                  <c:v>4.654009437451001</c:v>
                </c:pt>
                <c:pt idx="8">
                  <c:v>5.0427235849247172</c:v>
                </c:pt>
                <c:pt idx="9">
                  <c:v>5.4425268796604946</c:v>
                </c:pt>
                <c:pt idx="10">
                  <c:v>5.9213908661052415</c:v>
                </c:pt>
                <c:pt idx="11">
                  <c:v>5.4120549964483384</c:v>
                </c:pt>
                <c:pt idx="12">
                  <c:v>5.0700221680885598</c:v>
                </c:pt>
                <c:pt idx="13">
                  <c:v>4.9360647044155916</c:v>
                </c:pt>
                <c:pt idx="14">
                  <c:v>4.6769833196304393</c:v>
                </c:pt>
                <c:pt idx="15">
                  <c:v>5.0012611124739577</c:v>
                </c:pt>
                <c:pt idx="16">
                  <c:v>5.1060957979623574</c:v>
                </c:pt>
                <c:pt idx="17">
                  <c:v>5.0251431642349393</c:v>
                </c:pt>
                <c:pt idx="18">
                  <c:v>4.9462234374564682</c:v>
                </c:pt>
                <c:pt idx="19">
                  <c:v>5.00337820559409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9F7-457A-B34A-5D5277E27B19}"/>
            </c:ext>
          </c:extLst>
        </c:ser>
        <c:ser>
          <c:idx val="8"/>
          <c:order val="8"/>
          <c:tx>
            <c:strRef>
              <c:f>'B00-B09'!$J$24</c:f>
              <c:strCache>
                <c:ptCount val="1"/>
                <c:pt idx="0">
                  <c:v>B08 Other viral infections characterized by skin and mucous membrane lesions, not elsewhere classified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J$25:$J$44</c:f>
              <c:numCache>
                <c:formatCode>0.00</c:formatCode>
                <c:ptCount val="20"/>
                <c:pt idx="0">
                  <c:v>1.7011858435254248</c:v>
                </c:pt>
                <c:pt idx="1">
                  <c:v>1.9633307868601988</c:v>
                </c:pt>
                <c:pt idx="2">
                  <c:v>1.8072037041968978</c:v>
                </c:pt>
                <c:pt idx="3">
                  <c:v>1.9302093869927754</c:v>
                </c:pt>
                <c:pt idx="4">
                  <c:v>1.6662551292949894</c:v>
                </c:pt>
                <c:pt idx="5">
                  <c:v>1.8533703258562009</c:v>
                </c:pt>
                <c:pt idx="6">
                  <c:v>1.6249206618061747</c:v>
                </c:pt>
                <c:pt idx="7">
                  <c:v>1.8860109758442674</c:v>
                </c:pt>
                <c:pt idx="8">
                  <c:v>1.7739515597368087</c:v>
                </c:pt>
                <c:pt idx="9">
                  <c:v>1.7716036205666579</c:v>
                </c:pt>
                <c:pt idx="10">
                  <c:v>1.8971622218521225</c:v>
                </c:pt>
                <c:pt idx="11">
                  <c:v>1.7553573113480467</c:v>
                </c:pt>
                <c:pt idx="12">
                  <c:v>2.2026665346716681</c:v>
                </c:pt>
                <c:pt idx="13">
                  <c:v>1.8806564562181067</c:v>
                </c:pt>
                <c:pt idx="14">
                  <c:v>2.733030476163933</c:v>
                </c:pt>
                <c:pt idx="15">
                  <c:v>2.1542565137323053</c:v>
                </c:pt>
                <c:pt idx="16">
                  <c:v>3.0249463868505617</c:v>
                </c:pt>
                <c:pt idx="17">
                  <c:v>3.053897979890746</c:v>
                </c:pt>
                <c:pt idx="18">
                  <c:v>3.7350415013351164</c:v>
                </c:pt>
                <c:pt idx="19">
                  <c:v>4.15209731385548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9F7-457A-B34A-5D5277E27B19}"/>
            </c:ext>
          </c:extLst>
        </c:ser>
        <c:ser>
          <c:idx val="9"/>
          <c:order val="9"/>
          <c:tx>
            <c:strRef>
              <c:f>'B00-B09'!$K$24</c:f>
              <c:strCache>
                <c:ptCount val="1"/>
                <c:pt idx="0">
                  <c:v>B09 Unspecified viral infection characterized by skin and mucous membrane lesions</c:v>
                </c:pt>
              </c:strCache>
            </c:strRef>
          </c:tx>
          <c:marker>
            <c:symbol val="none"/>
          </c:marker>
          <c:cat>
            <c:strRef>
              <c:f>'B00-B0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00-B09'!$K$25:$K$44</c:f>
              <c:numCache>
                <c:formatCode>0.00</c:formatCode>
                <c:ptCount val="20"/>
                <c:pt idx="0">
                  <c:v>0.40659684197000001</c:v>
                </c:pt>
                <c:pt idx="1">
                  <c:v>0.37815126050420167</c:v>
                </c:pt>
                <c:pt idx="2">
                  <c:v>0.46036136464805183</c:v>
                </c:pt>
                <c:pt idx="3">
                  <c:v>0.82019692303029612</c:v>
                </c:pt>
                <c:pt idx="4">
                  <c:v>0.86517093251855215</c:v>
                </c:pt>
                <c:pt idx="5">
                  <c:v>1.1120221955137206</c:v>
                </c:pt>
                <c:pt idx="6">
                  <c:v>1.06838998840406</c:v>
                </c:pt>
                <c:pt idx="7">
                  <c:v>1.2240581039302991</c:v>
                </c:pt>
                <c:pt idx="8">
                  <c:v>1.140397431259377</c:v>
                </c:pt>
                <c:pt idx="9">
                  <c:v>1.3337201304162996</c:v>
                </c:pt>
                <c:pt idx="10">
                  <c:v>1.2092598895011621</c:v>
                </c:pt>
                <c:pt idx="11">
                  <c:v>1.4295658428118474</c:v>
                </c:pt>
                <c:pt idx="12">
                  <c:v>1.442516767489632</c:v>
                </c:pt>
                <c:pt idx="13">
                  <c:v>1.5645797408873328</c:v>
                </c:pt>
                <c:pt idx="14">
                  <c:v>1.6896364320452613</c:v>
                </c:pt>
                <c:pt idx="15">
                  <c:v>1.68263499949901</c:v>
                </c:pt>
                <c:pt idx="16">
                  <c:v>1.4782155899501894</c:v>
                </c:pt>
                <c:pt idx="17">
                  <c:v>1.7363299551218285</c:v>
                </c:pt>
                <c:pt idx="18">
                  <c:v>1.9859323924671317</c:v>
                </c:pt>
                <c:pt idx="19">
                  <c:v>2.1063313763967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9F7-457A-B34A-5D5277E27B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6525824"/>
        <c:axId val="147501568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viral infections characterized by skin and mucous membrane lesion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2590504073097663E-2"/>
          <c:y val="0.71168873777141506"/>
          <c:w val="0.89481899185380465"/>
          <c:h val="0.268962508947745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23193713349536"/>
          <c:y val="2.5676937441643323E-2"/>
          <c:w val="0.86039403228817535"/>
          <c:h val="0.68423230184462225"/>
        </c:manualLayout>
      </c:layout>
      <c:lineChart>
        <c:grouping val="standard"/>
        <c:varyColors val="0"/>
        <c:ser>
          <c:idx val="0"/>
          <c:order val="0"/>
          <c:tx>
            <c:strRef>
              <c:f>'A15-A19'!$B$24</c:f>
              <c:strCache>
                <c:ptCount val="1"/>
                <c:pt idx="0">
                  <c:v>A15 Respiratory tuberculosis, bacteriologically and histologically confirmed</c:v>
                </c:pt>
              </c:strCache>
            </c:strRef>
          </c:tx>
          <c:cat>
            <c:strRef>
              <c:f>'A15-A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15-A19'!$B$25:$B$44</c:f>
              <c:numCache>
                <c:formatCode>0.00</c:formatCode>
                <c:ptCount val="20"/>
                <c:pt idx="0">
                  <c:v>1.9831185594197174</c:v>
                </c:pt>
                <c:pt idx="1">
                  <c:v>1.9556913674560734</c:v>
                </c:pt>
                <c:pt idx="2">
                  <c:v>2.0659191818503486</c:v>
                </c:pt>
                <c:pt idx="3">
                  <c:v>2.2730630661347702</c:v>
                </c:pt>
                <c:pt idx="4">
                  <c:v>2.5427354857680324</c:v>
                </c:pt>
                <c:pt idx="5">
                  <c:v>2.7463578464960068</c:v>
                </c:pt>
                <c:pt idx="6">
                  <c:v>3.1456081540119532</c:v>
                </c:pt>
                <c:pt idx="7">
                  <c:v>3.4391964853630759</c:v>
                </c:pt>
                <c:pt idx="8">
                  <c:v>3.8802894883269952</c:v>
                </c:pt>
                <c:pt idx="9">
                  <c:v>4.2292247090355435</c:v>
                </c:pt>
                <c:pt idx="10">
                  <c:v>3.8685454848263228</c:v>
                </c:pt>
                <c:pt idx="11">
                  <c:v>3.6371145913631433</c:v>
                </c:pt>
                <c:pt idx="12">
                  <c:v>4.0128836546586575</c:v>
                </c:pt>
                <c:pt idx="13">
                  <c:v>3.6629779343333064</c:v>
                </c:pt>
                <c:pt idx="14">
                  <c:v>3.3653377182592217</c:v>
                </c:pt>
                <c:pt idx="15">
                  <c:v>3.2426138542706799</c:v>
                </c:pt>
                <c:pt idx="16">
                  <c:v>3.2544723301336731</c:v>
                </c:pt>
                <c:pt idx="17">
                  <c:v>3.4062708237242934</c:v>
                </c:pt>
                <c:pt idx="18">
                  <c:v>2.9839733733492508</c:v>
                </c:pt>
                <c:pt idx="19">
                  <c:v>3.048460426542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E7-4415-B7E3-A509C8E552A3}"/>
            </c:ext>
          </c:extLst>
        </c:ser>
        <c:ser>
          <c:idx val="1"/>
          <c:order val="1"/>
          <c:tx>
            <c:strRef>
              <c:f>'A15-A19'!$C$24</c:f>
              <c:strCache>
                <c:ptCount val="1"/>
                <c:pt idx="0">
                  <c:v>A16 Respiratory tuberculosis, not confirmed bacteriologically or histologically</c:v>
                </c:pt>
              </c:strCache>
            </c:strRef>
          </c:tx>
          <c:cat>
            <c:strRef>
              <c:f>'A15-A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15-A19'!$C$25:$C$44</c:f>
              <c:numCache>
                <c:formatCode>0.00</c:formatCode>
                <c:ptCount val="20"/>
                <c:pt idx="0">
                  <c:v>4.5818861106902364</c:v>
                </c:pt>
                <c:pt idx="1">
                  <c:v>4.5129870129870131</c:v>
                </c:pt>
                <c:pt idx="2">
                  <c:v>4.6226368433668013</c:v>
                </c:pt>
                <c:pt idx="3">
                  <c:v>5.0651421990369796</c:v>
                </c:pt>
                <c:pt idx="4">
                  <c:v>4.5162299658266907</c:v>
                </c:pt>
                <c:pt idx="5">
                  <c:v>4.5810072599698213</c:v>
                </c:pt>
                <c:pt idx="6">
                  <c:v>5.126038376419479</c:v>
                </c:pt>
                <c:pt idx="7">
                  <c:v>5.0829844829371478</c:v>
                </c:pt>
                <c:pt idx="8">
                  <c:v>4.3724416808833766</c:v>
                </c:pt>
                <c:pt idx="9">
                  <c:v>4.6306179083400387</c:v>
                </c:pt>
                <c:pt idx="10">
                  <c:v>4.4514521980289787</c:v>
                </c:pt>
                <c:pt idx="11">
                  <c:v>4.0999877160593829</c:v>
                </c:pt>
                <c:pt idx="12">
                  <c:v>3.8520147504410631</c:v>
                </c:pt>
                <c:pt idx="13">
                  <c:v>3.9966144671824573</c:v>
                </c:pt>
                <c:pt idx="14">
                  <c:v>3.6475244213430691</c:v>
                </c:pt>
                <c:pt idx="15">
                  <c:v>2.9057413441040398</c:v>
                </c:pt>
                <c:pt idx="16">
                  <c:v>2.9084705350352511</c:v>
                </c:pt>
                <c:pt idx="17">
                  <c:v>2.9721883349438363</c:v>
                </c:pt>
                <c:pt idx="18">
                  <c:v>2.7708324181100186</c:v>
                </c:pt>
                <c:pt idx="19">
                  <c:v>2.5218775824430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E7-4415-B7E3-A509C8E552A3}"/>
            </c:ext>
          </c:extLst>
        </c:ser>
        <c:ser>
          <c:idx val="2"/>
          <c:order val="2"/>
          <c:tx>
            <c:strRef>
              <c:f>'A15-A19'!$D$24</c:f>
              <c:strCache>
                <c:ptCount val="1"/>
                <c:pt idx="0">
                  <c:v>A17 Tuberculosis of nervous system</c:v>
                </c:pt>
              </c:strCache>
            </c:strRef>
          </c:tx>
          <c:cat>
            <c:strRef>
              <c:f>'A15-A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15-A19'!$D$25:$D$44</c:f>
              <c:numCache>
                <c:formatCode>0.00</c:formatCode>
                <c:ptCount val="20"/>
                <c:pt idx="0">
                  <c:v>0.58112661847599056</c:v>
                </c:pt>
                <c:pt idx="1">
                  <c:v>0.43926661573720399</c:v>
                </c:pt>
                <c:pt idx="2">
                  <c:v>0.63537477600185666</c:v>
                </c:pt>
                <c:pt idx="3">
                  <c:v>0.69707267361466274</c:v>
                </c:pt>
                <c:pt idx="4">
                  <c:v>0.73511255704190703</c:v>
                </c:pt>
                <c:pt idx="5">
                  <c:v>0.76006904272486631</c:v>
                </c:pt>
                <c:pt idx="6">
                  <c:v>0.86178495580327474</c:v>
                </c:pt>
                <c:pt idx="7">
                  <c:v>0.87828942502551666</c:v>
                </c:pt>
                <c:pt idx="8">
                  <c:v>0.99348632900374079</c:v>
                </c:pt>
                <c:pt idx="9">
                  <c:v>1.1166028998834137</c:v>
                </c:pt>
                <c:pt idx="10">
                  <c:v>0.99564811261323238</c:v>
                </c:pt>
                <c:pt idx="11">
                  <c:v>1.1019940930268164</c:v>
                </c:pt>
                <c:pt idx="12">
                  <c:v>1.3382171482716316</c:v>
                </c:pt>
                <c:pt idx="13">
                  <c:v>1.1150484124168982</c:v>
                </c:pt>
                <c:pt idx="14">
                  <c:v>1.0660386560945361</c:v>
                </c:pt>
                <c:pt idx="15">
                  <c:v>0.76876034371361335</c:v>
                </c:pt>
                <c:pt idx="16">
                  <c:v>0.69714223071810788</c:v>
                </c:pt>
                <c:pt idx="17">
                  <c:v>0.89540152587655075</c:v>
                </c:pt>
                <c:pt idx="18">
                  <c:v>0.70877825591458965</c:v>
                </c:pt>
                <c:pt idx="19">
                  <c:v>0.64266660206353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EE7-4415-B7E3-A509C8E552A3}"/>
            </c:ext>
          </c:extLst>
        </c:ser>
        <c:ser>
          <c:idx val="3"/>
          <c:order val="3"/>
          <c:tx>
            <c:strRef>
              <c:f>'A15-A19'!$E$24</c:f>
              <c:strCache>
                <c:ptCount val="1"/>
                <c:pt idx="0">
                  <c:v>A18 Tuberculosis of other organs</c:v>
                </c:pt>
              </c:strCache>
            </c:strRef>
          </c:tx>
          <c:cat>
            <c:strRef>
              <c:f>'A15-A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15-A19'!$E$25:$E$44</c:f>
              <c:numCache>
                <c:formatCode>0.00</c:formatCode>
                <c:ptCount val="20"/>
                <c:pt idx="0">
                  <c:v>2.5565735393679723</c:v>
                </c:pt>
                <c:pt idx="1">
                  <c:v>2.3185637891520243</c:v>
                </c:pt>
                <c:pt idx="2">
                  <c:v>2.3341462579469403</c:v>
                </c:pt>
                <c:pt idx="3">
                  <c:v>2.4435427960948775</c:v>
                </c:pt>
                <c:pt idx="4">
                  <c:v>2.576663757631505</c:v>
                </c:pt>
                <c:pt idx="5">
                  <c:v>2.6621137407752706</c:v>
                </c:pt>
                <c:pt idx="6">
                  <c:v>3.2181991114122295</c:v>
                </c:pt>
                <c:pt idx="7">
                  <c:v>3.2986701773589928</c:v>
                </c:pt>
                <c:pt idx="8">
                  <c:v>2.9033306583270133</c:v>
                </c:pt>
                <c:pt idx="9">
                  <c:v>3.2020230217244947</c:v>
                </c:pt>
                <c:pt idx="10">
                  <c:v>3.1046118420576243</c:v>
                </c:pt>
                <c:pt idx="11">
                  <c:v>3.820483559992808</c:v>
                </c:pt>
                <c:pt idx="12">
                  <c:v>3.5232057813809274</c:v>
                </c:pt>
                <c:pt idx="13">
                  <c:v>3.4206524525797128</c:v>
                </c:pt>
                <c:pt idx="14">
                  <c:v>2.8288346037541285</c:v>
                </c:pt>
                <c:pt idx="15">
                  <c:v>2.2682749017887067</c:v>
                </c:pt>
                <c:pt idx="16">
                  <c:v>2.1171198947606422</c:v>
                </c:pt>
                <c:pt idx="17">
                  <c:v>2.1533896012050131</c:v>
                </c:pt>
                <c:pt idx="18">
                  <c:v>1.8945862687931752</c:v>
                </c:pt>
                <c:pt idx="19">
                  <c:v>1.39805221548375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EE7-4415-B7E3-A509C8E552A3}"/>
            </c:ext>
          </c:extLst>
        </c:ser>
        <c:ser>
          <c:idx val="4"/>
          <c:order val="4"/>
          <c:tx>
            <c:strRef>
              <c:f>'A15-A19'!$F$24</c:f>
              <c:strCache>
                <c:ptCount val="1"/>
                <c:pt idx="0">
                  <c:v>A19 Miliary tuberculosis</c:v>
                </c:pt>
              </c:strCache>
            </c:strRef>
          </c:tx>
          <c:cat>
            <c:strRef>
              <c:f>'A15-A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15-A19'!$F$25:$F$44</c:f>
              <c:numCache>
                <c:formatCode>0.00</c:formatCode>
                <c:ptCount val="20"/>
                <c:pt idx="0">
                  <c:v>0.31070136037330193</c:v>
                </c:pt>
                <c:pt idx="1">
                  <c:v>0.42971734148204738</c:v>
                </c:pt>
                <c:pt idx="2">
                  <c:v>0.38617089679154765</c:v>
                </c:pt>
                <c:pt idx="3">
                  <c:v>0.49817965532787045</c:v>
                </c:pt>
                <c:pt idx="4">
                  <c:v>0.55604667776246808</c:v>
                </c:pt>
                <c:pt idx="5">
                  <c:v>0.56911573642453039</c:v>
                </c:pt>
                <c:pt idx="6">
                  <c:v>0.68496082880260289</c:v>
                </c:pt>
                <c:pt idx="7">
                  <c:v>0.68783929707261504</c:v>
                </c:pt>
                <c:pt idx="8">
                  <c:v>0.71802801227442259</c:v>
                </c:pt>
                <c:pt idx="9">
                  <c:v>0.79913736952440373</c:v>
                </c:pt>
                <c:pt idx="10">
                  <c:v>0.82005199093417136</c:v>
                </c:pt>
                <c:pt idx="11">
                  <c:v>0.97737440560859801</c:v>
                </c:pt>
                <c:pt idx="12">
                  <c:v>0.90864414030596918</c:v>
                </c:pt>
                <c:pt idx="13">
                  <c:v>0.78492384307142271</c:v>
                </c:pt>
                <c:pt idx="14">
                  <c:v>0.77514248686612497</c:v>
                </c:pt>
                <c:pt idx="15">
                  <c:v>0.74975727903754663</c:v>
                </c:pt>
                <c:pt idx="16">
                  <c:v>0.74681575575699022</c:v>
                </c:pt>
                <c:pt idx="17">
                  <c:v>0.78645533261400469</c:v>
                </c:pt>
                <c:pt idx="18">
                  <c:v>0.75445131775156793</c:v>
                </c:pt>
                <c:pt idx="19">
                  <c:v>0.583783536429438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EE7-4415-B7E3-A509C8E552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6525824"/>
        <c:axId val="147501568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tuberculosi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736833748872462"/>
          <c:y val="0.83635405062537149"/>
          <c:w val="0.6676519800192271"/>
          <c:h val="0.144331608476511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38008831878511"/>
          <c:y val="3.4145584355114077E-2"/>
          <c:w val="0.82324588110288566"/>
          <c:h val="0.74207780042317972"/>
        </c:manualLayout>
      </c:layout>
      <c:lineChart>
        <c:grouping val="standard"/>
        <c:varyColors val="0"/>
        <c:ser>
          <c:idx val="0"/>
          <c:order val="0"/>
          <c:tx>
            <c:strRef>
              <c:f>'B15-B19'!$B$24</c:f>
              <c:strCache>
                <c:ptCount val="1"/>
                <c:pt idx="0">
                  <c:v>B15 Acute hepatitis A</c:v>
                </c:pt>
              </c:strCache>
            </c:strRef>
          </c:tx>
          <c:cat>
            <c:strRef>
              <c:f>'B15-B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15-B19'!$B$25:$B$44</c:f>
              <c:numCache>
                <c:formatCode>0.00</c:formatCode>
                <c:ptCount val="20"/>
                <c:pt idx="0">
                  <c:v>0.91100707516863222</c:v>
                </c:pt>
                <c:pt idx="1">
                  <c:v>0.99312452253628725</c:v>
                </c:pt>
                <c:pt idx="2">
                  <c:v>0.99110855777535123</c:v>
                </c:pt>
                <c:pt idx="3">
                  <c:v>1.517269596644959</c:v>
                </c:pt>
                <c:pt idx="4">
                  <c:v>1.0630858517221424</c:v>
                </c:pt>
                <c:pt idx="5">
                  <c:v>0.80312714120435369</c:v>
                </c:pt>
                <c:pt idx="6">
                  <c:v>0.65517992320248974</c:v>
                </c:pt>
                <c:pt idx="7">
                  <c:v>0.63606644675532154</c:v>
                </c:pt>
                <c:pt idx="8">
                  <c:v>0.50500691400374997</c:v>
                </c:pt>
                <c:pt idx="9">
                  <c:v>0.54552984814565464</c:v>
                </c:pt>
                <c:pt idx="10">
                  <c:v>0.4724802861673702</c:v>
                </c:pt>
                <c:pt idx="11">
                  <c:v>0.44685059345675426</c:v>
                </c:pt>
                <c:pt idx="12">
                  <c:v>0.33057675921637397</c:v>
                </c:pt>
                <c:pt idx="13">
                  <c:v>0.47762703649983673</c:v>
                </c:pt>
                <c:pt idx="14">
                  <c:v>0.38670029681860618</c:v>
                </c:pt>
                <c:pt idx="15">
                  <c:v>0.43879803888372548</c:v>
                </c:pt>
                <c:pt idx="16">
                  <c:v>0.47104204778250536</c:v>
                </c:pt>
                <c:pt idx="17">
                  <c:v>0.76602792137727738</c:v>
                </c:pt>
                <c:pt idx="18">
                  <c:v>1.3515843113979884</c:v>
                </c:pt>
                <c:pt idx="19">
                  <c:v>0.969047023006791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23-4618-8CE0-8B826029B515}"/>
            </c:ext>
          </c:extLst>
        </c:ser>
        <c:ser>
          <c:idx val="1"/>
          <c:order val="1"/>
          <c:tx>
            <c:strRef>
              <c:f>'B15-B19'!$C$24</c:f>
              <c:strCache>
                <c:ptCount val="1"/>
                <c:pt idx="0">
                  <c:v>B16 Acute hepatitis B</c:v>
                </c:pt>
              </c:strCache>
            </c:strRef>
          </c:tx>
          <c:cat>
            <c:strRef>
              <c:f>'B15-B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15-B19'!$C$25:$C$44</c:f>
              <c:numCache>
                <c:formatCode>0.00</c:formatCode>
                <c:ptCount val="20"/>
                <c:pt idx="0">
                  <c:v>1.0759473035149529</c:v>
                </c:pt>
                <c:pt idx="1">
                  <c:v>1.0084033613445378</c:v>
                </c:pt>
                <c:pt idx="2">
                  <c:v>0.99301087746397965</c:v>
                </c:pt>
                <c:pt idx="3">
                  <c:v>1.1895696712771964</c:v>
                </c:pt>
                <c:pt idx="4">
                  <c:v>1.2006838431684483</c:v>
                </c:pt>
                <c:pt idx="5">
                  <c:v>1.1606965677079237</c:v>
                </c:pt>
                <c:pt idx="6">
                  <c:v>1.0851417478041234</c:v>
                </c:pt>
                <c:pt idx="7">
                  <c:v>1.0835317959262163</c:v>
                </c:pt>
                <c:pt idx="8">
                  <c:v>0.91452161154133627</c:v>
                </c:pt>
                <c:pt idx="9">
                  <c:v>1.054569405445446</c:v>
                </c:pt>
                <c:pt idx="10">
                  <c:v>0.98840703543059061</c:v>
                </c:pt>
                <c:pt idx="11">
                  <c:v>0.91862512439715227</c:v>
                </c:pt>
                <c:pt idx="12">
                  <c:v>0.97051679577427452</c:v>
                </c:pt>
                <c:pt idx="13">
                  <c:v>0.92364640146659593</c:v>
                </c:pt>
                <c:pt idx="14">
                  <c:v>0.83088307019132956</c:v>
                </c:pt>
                <c:pt idx="15">
                  <c:v>0.88450628310420243</c:v>
                </c:pt>
                <c:pt idx="16">
                  <c:v>1.031153864600248</c:v>
                </c:pt>
                <c:pt idx="17">
                  <c:v>0.62984517979909471</c:v>
                </c:pt>
                <c:pt idx="18">
                  <c:v>0.49563730067535738</c:v>
                </c:pt>
                <c:pt idx="19">
                  <c:v>0.577054043214113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23-4618-8CE0-8B826029B515}"/>
            </c:ext>
          </c:extLst>
        </c:ser>
        <c:ser>
          <c:idx val="2"/>
          <c:order val="2"/>
          <c:tx>
            <c:strRef>
              <c:f>'B15-B19'!$D$24</c:f>
              <c:strCache>
                <c:ptCount val="1"/>
                <c:pt idx="0">
                  <c:v>B17 Other acute viral hepatitis</c:v>
                </c:pt>
              </c:strCache>
            </c:strRef>
          </c:tx>
          <c:cat>
            <c:strRef>
              <c:f>'B15-B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15-B19'!$D$25:$D$44</c:f>
              <c:numCache>
                <c:formatCode>0.00</c:formatCode>
                <c:ptCount val="20"/>
                <c:pt idx="0">
                  <c:v>1.9140738126700945</c:v>
                </c:pt>
                <c:pt idx="1">
                  <c:v>2.1371275783040491</c:v>
                </c:pt>
                <c:pt idx="2">
                  <c:v>1.9118312870714551</c:v>
                </c:pt>
                <c:pt idx="3">
                  <c:v>1.9283151677709964</c:v>
                </c:pt>
                <c:pt idx="4">
                  <c:v>2.1469056473608514</c:v>
                </c:pt>
                <c:pt idx="5">
                  <c:v>2.1079747342566488</c:v>
                </c:pt>
                <c:pt idx="6">
                  <c:v>2.0883860052079357</c:v>
                </c:pt>
                <c:pt idx="7">
                  <c:v>2.0098960105320769</c:v>
                </c:pt>
                <c:pt idx="8">
                  <c:v>1.4562563011089953</c:v>
                </c:pt>
                <c:pt idx="9">
                  <c:v>1.3975781393965601</c:v>
                </c:pt>
                <c:pt idx="10">
                  <c:v>1.1314183097877639</c:v>
                </c:pt>
                <c:pt idx="11">
                  <c:v>1.0040786243410733</c:v>
                </c:pt>
                <c:pt idx="12">
                  <c:v>0.88212728796240969</c:v>
                </c:pt>
                <c:pt idx="13">
                  <c:v>1.9684555438099889</c:v>
                </c:pt>
                <c:pt idx="14">
                  <c:v>2.1564638173938491</c:v>
                </c:pt>
                <c:pt idx="15">
                  <c:v>2.4479402405442476</c:v>
                </c:pt>
                <c:pt idx="16">
                  <c:v>2.8707871712126507</c:v>
                </c:pt>
                <c:pt idx="17">
                  <c:v>3.0896459495550186</c:v>
                </c:pt>
                <c:pt idx="18">
                  <c:v>2.9180011729180602</c:v>
                </c:pt>
                <c:pt idx="19">
                  <c:v>3.2352038632674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23-4618-8CE0-8B826029B515}"/>
            </c:ext>
          </c:extLst>
        </c:ser>
        <c:ser>
          <c:idx val="3"/>
          <c:order val="3"/>
          <c:tx>
            <c:strRef>
              <c:f>'B15-B19'!$E$24</c:f>
              <c:strCache>
                <c:ptCount val="1"/>
                <c:pt idx="0">
                  <c:v>B18 Chronic viral hepatitis</c:v>
                </c:pt>
              </c:strCache>
            </c:strRef>
          </c:tx>
          <c:cat>
            <c:strRef>
              <c:f>'B15-B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15-B19'!$E$25:$E$44</c:f>
              <c:numCache>
                <c:formatCode>0.00</c:formatCode>
                <c:ptCount val="20"/>
                <c:pt idx="0">
                  <c:v>5.3394604153041518</c:v>
                </c:pt>
                <c:pt idx="1">
                  <c:v>5.5958747135217726</c:v>
                </c:pt>
                <c:pt idx="2">
                  <c:v>6.3670639978389652</c:v>
                </c:pt>
                <c:pt idx="3">
                  <c:v>7.4196566917082443</c:v>
                </c:pt>
                <c:pt idx="4">
                  <c:v>8.7120262529428061</c:v>
                </c:pt>
                <c:pt idx="5">
                  <c:v>8.0874341491906954</c:v>
                </c:pt>
                <c:pt idx="6">
                  <c:v>7.9049691302300396</c:v>
                </c:pt>
                <c:pt idx="7">
                  <c:v>8.7385175214117723</c:v>
                </c:pt>
                <c:pt idx="8">
                  <c:v>9.2039805563156172</c:v>
                </c:pt>
                <c:pt idx="9">
                  <c:v>9.100678536958279</c:v>
                </c:pt>
                <c:pt idx="10">
                  <c:v>9.4079695295472145</c:v>
                </c:pt>
                <c:pt idx="11">
                  <c:v>8.331716244532311</c:v>
                </c:pt>
                <c:pt idx="12">
                  <c:v>6.397632575422767</c:v>
                </c:pt>
                <c:pt idx="13">
                  <c:v>6.4848406095363851</c:v>
                </c:pt>
                <c:pt idx="14">
                  <c:v>5.8022463455080056</c:v>
                </c:pt>
                <c:pt idx="15">
                  <c:v>4.1253925860406939</c:v>
                </c:pt>
                <c:pt idx="16">
                  <c:v>3.3315519379526286</c:v>
                </c:pt>
                <c:pt idx="17">
                  <c:v>2.7491890956095624</c:v>
                </c:pt>
                <c:pt idx="18">
                  <c:v>1.6290058721855603</c:v>
                </c:pt>
                <c:pt idx="19">
                  <c:v>1.5393715730055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23-4618-8CE0-8B826029B515}"/>
            </c:ext>
          </c:extLst>
        </c:ser>
        <c:ser>
          <c:idx val="4"/>
          <c:order val="4"/>
          <c:tx>
            <c:strRef>
              <c:f>'B15-B19'!$F$24</c:f>
              <c:strCache>
                <c:ptCount val="1"/>
                <c:pt idx="0">
                  <c:v>B19 Unspecified viral hepatitis</c:v>
                </c:pt>
              </c:strCache>
            </c:strRef>
          </c:tx>
          <c:cat>
            <c:strRef>
              <c:f>'B15-B1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15-B19'!$F$25:$F$44</c:f>
              <c:numCache>
                <c:formatCode>0.00</c:formatCode>
                <c:ptCount val="20"/>
                <c:pt idx="0">
                  <c:v>0.49482068503896237</c:v>
                </c:pt>
                <c:pt idx="1">
                  <c:v>0.47937356760886174</c:v>
                </c:pt>
                <c:pt idx="2">
                  <c:v>0.44133816776176871</c:v>
                </c:pt>
                <c:pt idx="3">
                  <c:v>0.51143918988032322</c:v>
                </c:pt>
                <c:pt idx="4">
                  <c:v>0.62767302947424375</c:v>
                </c:pt>
                <c:pt idx="5">
                  <c:v>0.70016212310123149</c:v>
                </c:pt>
                <c:pt idx="6">
                  <c:v>0.66262514960251795</c:v>
                </c:pt>
                <c:pt idx="7">
                  <c:v>0.70817863112583757</c:v>
                </c:pt>
                <c:pt idx="8">
                  <c:v>0.56928052124059081</c:v>
                </c:pt>
                <c:pt idx="9">
                  <c:v>0.61851042983738103</c:v>
                </c:pt>
                <c:pt idx="10">
                  <c:v>0.57204509742869347</c:v>
                </c:pt>
                <c:pt idx="11">
                  <c:v>0.43972946846142752</c:v>
                </c:pt>
                <c:pt idx="12">
                  <c:v>0.53564041733990009</c:v>
                </c:pt>
                <c:pt idx="13">
                  <c:v>0.41616767518551945</c:v>
                </c:pt>
                <c:pt idx="14">
                  <c:v>0.4790206379509761</c:v>
                </c:pt>
                <c:pt idx="15">
                  <c:v>0.5148102975879929</c:v>
                </c:pt>
                <c:pt idx="16">
                  <c:v>0.61834974272539789</c:v>
                </c:pt>
                <c:pt idx="17">
                  <c:v>0.64686802249636755</c:v>
                </c:pt>
                <c:pt idx="18">
                  <c:v>0.61066575270922874</c:v>
                </c:pt>
                <c:pt idx="19">
                  <c:v>0.6140662558984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023-4618-8CE0-8B826029B5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6525824"/>
        <c:axId val="147501568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viral hepatiti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1129388241493081E-2"/>
          <c:y val="0.91670139478723789"/>
          <c:w val="0.81774104904292233"/>
          <c:h val="6.4673741019063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44022430389199"/>
          <c:y val="2.3871527777777776E-2"/>
          <c:w val="0.69295406512428226"/>
          <c:h val="0.67460886236876638"/>
        </c:manualLayout>
      </c:layout>
      <c:lineChart>
        <c:grouping val="standard"/>
        <c:varyColors val="0"/>
        <c:ser>
          <c:idx val="0"/>
          <c:order val="0"/>
          <c:tx>
            <c:strRef>
              <c:f>'B25-B34'!$B$24</c:f>
              <c:strCache>
                <c:ptCount val="1"/>
                <c:pt idx="0">
                  <c:v>B25 Cytomegaloviral disease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B$25:$B$44</c:f>
              <c:numCache>
                <c:formatCode>0.00</c:formatCode>
                <c:ptCount val="20"/>
                <c:pt idx="0">
                  <c:v>0.95128317743924551</c:v>
                </c:pt>
                <c:pt idx="1">
                  <c:v>0.86898395721925137</c:v>
                </c:pt>
                <c:pt idx="2">
                  <c:v>0.81229050704428984</c:v>
                </c:pt>
                <c:pt idx="3">
                  <c:v>0.77094722326404275</c:v>
                </c:pt>
                <c:pt idx="4">
                  <c:v>0.65029187738322547</c:v>
                </c:pt>
                <c:pt idx="5">
                  <c:v>0.66833657205117547</c:v>
                </c:pt>
                <c:pt idx="6">
                  <c:v>0.69985128160265941</c:v>
                </c:pt>
                <c:pt idx="7">
                  <c:v>0.82651657470822304</c:v>
                </c:pt>
                <c:pt idx="8">
                  <c:v>0.76577412050750437</c:v>
                </c:pt>
                <c:pt idx="9">
                  <c:v>0.89036309663906177</c:v>
                </c:pt>
                <c:pt idx="10">
                  <c:v>0.9974583819088928</c:v>
                </c:pt>
                <c:pt idx="11">
                  <c:v>1.1678644992335889</c:v>
                </c:pt>
                <c:pt idx="12">
                  <c:v>1.2303819487411567</c:v>
                </c:pt>
                <c:pt idx="13">
                  <c:v>1.2485030255565583</c:v>
                </c:pt>
                <c:pt idx="14">
                  <c:v>1.6513147810091833</c:v>
                </c:pt>
                <c:pt idx="15">
                  <c:v>2.1352534490562385</c:v>
                </c:pt>
                <c:pt idx="16">
                  <c:v>2.1359615766719422</c:v>
                </c:pt>
                <c:pt idx="17">
                  <c:v>1.7227116809640106</c:v>
                </c:pt>
                <c:pt idx="18">
                  <c:v>1.7694082474621975</c:v>
                </c:pt>
                <c:pt idx="19">
                  <c:v>1.94314116592507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15-44D8-8EFB-6C39DE095415}"/>
            </c:ext>
          </c:extLst>
        </c:ser>
        <c:ser>
          <c:idx val="1"/>
          <c:order val="1"/>
          <c:tx>
            <c:strRef>
              <c:f>'B25-B34'!$C$24</c:f>
              <c:strCache>
                <c:ptCount val="1"/>
                <c:pt idx="0">
                  <c:v>B26 Mumps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C$25:$C$44</c:f>
              <c:numCache>
                <c:formatCode>0.00</c:formatCode>
                <c:ptCount val="20"/>
                <c:pt idx="0">
                  <c:v>0.1937088728253302</c:v>
                </c:pt>
                <c:pt idx="1">
                  <c:v>0.29029793735676085</c:v>
                </c:pt>
                <c:pt idx="2">
                  <c:v>0.25681315796482235</c:v>
                </c:pt>
                <c:pt idx="3">
                  <c:v>0.25382537571838265</c:v>
                </c:pt>
                <c:pt idx="4">
                  <c:v>0.52023350190658035</c:v>
                </c:pt>
                <c:pt idx="5">
                  <c:v>2.2371490296951113</c:v>
                </c:pt>
                <c:pt idx="6">
                  <c:v>3.1083820220118117</c:v>
                </c:pt>
                <c:pt idx="7">
                  <c:v>0.68783929707261504</c:v>
                </c:pt>
                <c:pt idx="8">
                  <c:v>0.46644274966164539</c:v>
                </c:pt>
                <c:pt idx="9">
                  <c:v>0.62398397346426049</c:v>
                </c:pt>
                <c:pt idx="10">
                  <c:v>1.0988334624658764</c:v>
                </c:pt>
                <c:pt idx="11">
                  <c:v>0.74771812450930997</c:v>
                </c:pt>
                <c:pt idx="12">
                  <c:v>0.50558798468386612</c:v>
                </c:pt>
                <c:pt idx="13">
                  <c:v>0.59878977737663353</c:v>
                </c:pt>
                <c:pt idx="14">
                  <c:v>0.79952899207090211</c:v>
                </c:pt>
                <c:pt idx="15">
                  <c:v>0.57700214561875707</c:v>
                </c:pt>
                <c:pt idx="16">
                  <c:v>0.37683363822600424</c:v>
                </c:pt>
                <c:pt idx="17">
                  <c:v>0.44089162585936631</c:v>
                </c:pt>
                <c:pt idx="18">
                  <c:v>0.58867501923216514</c:v>
                </c:pt>
                <c:pt idx="19">
                  <c:v>0.64603134867119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15-44D8-8EFB-6C39DE095415}"/>
            </c:ext>
          </c:extLst>
        </c:ser>
        <c:ser>
          <c:idx val="2"/>
          <c:order val="2"/>
          <c:tx>
            <c:strRef>
              <c:f>'B25-B34'!$D$24</c:f>
              <c:strCache>
                <c:ptCount val="1"/>
                <c:pt idx="0">
                  <c:v>B27 Infectious mononucleosis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D$25:$D$44</c:f>
              <c:numCache>
                <c:formatCode>0.00</c:formatCode>
                <c:ptCount val="20"/>
                <c:pt idx="0">
                  <c:v>4.4648936231422649</c:v>
                </c:pt>
                <c:pt idx="1">
                  <c:v>4.4079449961802899</c:v>
                </c:pt>
                <c:pt idx="2">
                  <c:v>3.8560020088495914</c:v>
                </c:pt>
                <c:pt idx="3">
                  <c:v>3.9096684737518044</c:v>
                </c:pt>
                <c:pt idx="4">
                  <c:v>4.1128605114498491</c:v>
                </c:pt>
                <c:pt idx="5">
                  <c:v>4.3563563113811918</c:v>
                </c:pt>
                <c:pt idx="6">
                  <c:v>4.5881207690174346</c:v>
                </c:pt>
                <c:pt idx="7">
                  <c:v>4.7483099862432141</c:v>
                </c:pt>
                <c:pt idx="8">
                  <c:v>4.9545769235713353</c:v>
                </c:pt>
                <c:pt idx="9">
                  <c:v>4.9809247004603252</c:v>
                </c:pt>
                <c:pt idx="10">
                  <c:v>4.9746200244748406</c:v>
                </c:pt>
                <c:pt idx="11">
                  <c:v>4.7444495281364549</c:v>
                </c:pt>
                <c:pt idx="12">
                  <c:v>4.9851682405891689</c:v>
                </c:pt>
                <c:pt idx="13">
                  <c:v>5.2960409635423069</c:v>
                </c:pt>
                <c:pt idx="14">
                  <c:v>5.0828444419670848</c:v>
                </c:pt>
                <c:pt idx="15">
                  <c:v>5.5212540640645136</c:v>
                </c:pt>
                <c:pt idx="16">
                  <c:v>5.8888820373681936</c:v>
                </c:pt>
                <c:pt idx="17">
                  <c:v>6.6882748957584948</c:v>
                </c:pt>
                <c:pt idx="18">
                  <c:v>7.4413258896617656</c:v>
                </c:pt>
                <c:pt idx="19">
                  <c:v>7.66657514555893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15-44D8-8EFB-6C39DE095415}"/>
            </c:ext>
          </c:extLst>
        </c:ser>
        <c:ser>
          <c:idx val="3"/>
          <c:order val="3"/>
          <c:tx>
            <c:strRef>
              <c:f>'B25-B34'!$E$24</c:f>
              <c:strCache>
                <c:ptCount val="1"/>
                <c:pt idx="0">
                  <c:v>B30 Viral conjunctivitis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E$25:$E$44</c:f>
              <c:numCache>
                <c:formatCode>0.00</c:formatCode>
                <c:ptCount val="20"/>
                <c:pt idx="0">
                  <c:v>0.19179096319339625</c:v>
                </c:pt>
                <c:pt idx="1">
                  <c:v>0.21581359816653936</c:v>
                </c:pt>
                <c:pt idx="2">
                  <c:v>0.32149202737818494</c:v>
                </c:pt>
                <c:pt idx="3">
                  <c:v>0.28413288326684627</c:v>
                </c:pt>
                <c:pt idx="4">
                  <c:v>0.21110924715049642</c:v>
                </c:pt>
                <c:pt idx="5">
                  <c:v>0.26022068211516358</c:v>
                </c:pt>
                <c:pt idx="6">
                  <c:v>0.29594774940112462</c:v>
                </c:pt>
                <c:pt idx="7">
                  <c:v>0.2218836442169726</c:v>
                </c:pt>
                <c:pt idx="8">
                  <c:v>0.26627637283834082</c:v>
                </c:pt>
                <c:pt idx="9">
                  <c:v>0.19339854148307489</c:v>
                </c:pt>
                <c:pt idx="10">
                  <c:v>0.27878147153170507</c:v>
                </c:pt>
                <c:pt idx="11">
                  <c:v>0.30976893729671412</c:v>
                </c:pt>
                <c:pt idx="12">
                  <c:v>0.24749062187322113</c:v>
                </c:pt>
                <c:pt idx="13">
                  <c:v>0.34768438686385167</c:v>
                </c:pt>
                <c:pt idx="14">
                  <c:v>0.30483131505971212</c:v>
                </c:pt>
                <c:pt idx="15">
                  <c:v>0.29541127814613011</c:v>
                </c:pt>
                <c:pt idx="16">
                  <c:v>0.28605098901701231</c:v>
                </c:pt>
                <c:pt idx="17">
                  <c:v>0.39492995057672964</c:v>
                </c:pt>
                <c:pt idx="18">
                  <c:v>0.37891725375863505</c:v>
                </c:pt>
                <c:pt idx="19">
                  <c:v>0.390310606488846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15-44D8-8EFB-6C39DE095415}"/>
            </c:ext>
          </c:extLst>
        </c:ser>
        <c:ser>
          <c:idx val="4"/>
          <c:order val="4"/>
          <c:tx>
            <c:strRef>
              <c:f>'B25-B34'!$F$24</c:f>
              <c:strCache>
                <c:ptCount val="1"/>
                <c:pt idx="0">
                  <c:v>B33 Other viral diseases, not elsewhere classified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F$25:$F$44</c:f>
              <c:numCache>
                <c:formatCode>0.00</c:formatCode>
                <c:ptCount val="20"/>
                <c:pt idx="0">
                  <c:v>0.30111181221363215</c:v>
                </c:pt>
                <c:pt idx="1">
                  <c:v>0.30557677616501144</c:v>
                </c:pt>
                <c:pt idx="2">
                  <c:v>0.30246883049190182</c:v>
                </c:pt>
                <c:pt idx="3">
                  <c:v>0.30686351392819394</c:v>
                </c:pt>
                <c:pt idx="4">
                  <c:v>0.45426186217205022</c:v>
                </c:pt>
                <c:pt idx="5">
                  <c:v>0.32761596669175269</c:v>
                </c:pt>
                <c:pt idx="6">
                  <c:v>0.38529046620146412</c:v>
                </c:pt>
                <c:pt idx="7">
                  <c:v>0.33837255743088324</c:v>
                </c:pt>
                <c:pt idx="8">
                  <c:v>0.31769525862781361</c:v>
                </c:pt>
                <c:pt idx="9">
                  <c:v>0.35942936483175236</c:v>
                </c:pt>
                <c:pt idx="10">
                  <c:v>0.32946901181019689</c:v>
                </c:pt>
                <c:pt idx="11">
                  <c:v>0.31510978104320919</c:v>
                </c:pt>
                <c:pt idx="12">
                  <c:v>0.22627713999837362</c:v>
                </c:pt>
                <c:pt idx="13">
                  <c:v>0.22300968248337963</c:v>
                </c:pt>
                <c:pt idx="14">
                  <c:v>0.29089616922841094</c:v>
                </c:pt>
                <c:pt idx="15">
                  <c:v>0.25395004612562061</c:v>
                </c:pt>
                <c:pt idx="16">
                  <c:v>0.15758497598541996</c:v>
                </c:pt>
                <c:pt idx="17">
                  <c:v>0.20767868090672853</c:v>
                </c:pt>
                <c:pt idx="18">
                  <c:v>0.18945862687931753</c:v>
                </c:pt>
                <c:pt idx="19">
                  <c:v>0.198520049852085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315-44D8-8EFB-6C39DE095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6525824"/>
        <c:axId val="147501568"/>
      </c:lineChart>
      <c:lineChart>
        <c:grouping val="standard"/>
        <c:varyColors val="0"/>
        <c:ser>
          <c:idx val="5"/>
          <c:order val="5"/>
          <c:tx>
            <c:strRef>
              <c:f>'B25-B34'!$G$24</c:f>
              <c:strCache>
                <c:ptCount val="1"/>
                <c:pt idx="0">
                  <c:v>B34 Viral infection of unspecified site</c:v>
                </c:pt>
              </c:strCache>
            </c:strRef>
          </c:tx>
          <c:cat>
            <c:strRef>
              <c:f>'B25-B34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B25-B34'!$G$25:$G$44</c:f>
              <c:numCache>
                <c:formatCode>0.00</c:formatCode>
                <c:ptCount val="20"/>
                <c:pt idx="0">
                  <c:v>76.010594532806806</c:v>
                </c:pt>
                <c:pt idx="1">
                  <c:v>93.252482811306336</c:v>
                </c:pt>
                <c:pt idx="2">
                  <c:v>98.085505465364449</c:v>
                </c:pt>
                <c:pt idx="3">
                  <c:v>86.171820837169122</c:v>
                </c:pt>
                <c:pt idx="4">
                  <c:v>89.014591041805289</c:v>
                </c:pt>
                <c:pt idx="5">
                  <c:v>82.793235011101501</c:v>
                </c:pt>
                <c:pt idx="6">
                  <c:v>89.837824355941393</c:v>
                </c:pt>
                <c:pt idx="7">
                  <c:v>96.23648358800645</c:v>
                </c:pt>
                <c:pt idx="8">
                  <c:v>94.599731519960628</c:v>
                </c:pt>
                <c:pt idx="9">
                  <c:v>104.90958618185667</c:v>
                </c:pt>
                <c:pt idx="10">
                  <c:v>125.53493457686766</c:v>
                </c:pt>
                <c:pt idx="11">
                  <c:v>155.12836717944703</c:v>
                </c:pt>
                <c:pt idx="12">
                  <c:v>147.19327956894205</c:v>
                </c:pt>
                <c:pt idx="13">
                  <c:v>189.71100052328256</c:v>
                </c:pt>
                <c:pt idx="14">
                  <c:v>161.01190061453991</c:v>
                </c:pt>
                <c:pt idx="15">
                  <c:v>181.31342272835639</c:v>
                </c:pt>
                <c:pt idx="16">
                  <c:v>199.48716367597785</c:v>
                </c:pt>
                <c:pt idx="17">
                  <c:v>218.04559210936765</c:v>
                </c:pt>
                <c:pt idx="18">
                  <c:v>216.07925555074448</c:v>
                </c:pt>
                <c:pt idx="19">
                  <c:v>230.328681907622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315-44D8-8EFB-6C39DE095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4473480"/>
        <c:axId val="614480696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other viral disease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valAx>
        <c:axId val="614480696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effectLst/>
                  </a:rPr>
                  <a:t>Rates of hospital admission for viral infection of unspecified site per 100,000 persons</a:t>
                </a:r>
                <a:endParaRPr lang="en-GB" sz="3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GB" sz="700"/>
              </a:p>
            </c:rich>
          </c:tx>
          <c:layout>
            <c:manualLayout>
              <c:xMode val="edge"/>
              <c:yMode val="edge"/>
              <c:x val="0.92714758636168104"/>
              <c:y val="2.6041666666666668E-2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14473480"/>
        <c:crosses val="max"/>
        <c:crossBetween val="between"/>
      </c:valAx>
      <c:catAx>
        <c:axId val="6144734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44806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75934999650466"/>
          <c:y val="2.5322283609576429E-2"/>
          <c:w val="0.83904533119800706"/>
          <c:h val="0.53376437406650135"/>
        </c:manualLayout>
      </c:layout>
      <c:lineChart>
        <c:grouping val="standard"/>
        <c:varyColors val="0"/>
        <c:ser>
          <c:idx val="0"/>
          <c:order val="0"/>
          <c:tx>
            <c:strRef>
              <c:f>'A80-A89'!$B$24</c:f>
              <c:strCache>
                <c:ptCount val="1"/>
                <c:pt idx="0">
                  <c:v>A80 Acute poliomyeliti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B$25:$B$44</c:f>
              <c:numCache>
                <c:formatCode>0.00</c:formatCode>
                <c:ptCount val="20"/>
                <c:pt idx="0">
                  <c:v>3.452237337481133E-2</c:v>
                </c:pt>
                <c:pt idx="1">
                  <c:v>4.5836516424751721E-2</c:v>
                </c:pt>
                <c:pt idx="2">
                  <c:v>2.8534795329424701E-2</c:v>
                </c:pt>
                <c:pt idx="3">
                  <c:v>2.4624849883126673E-2</c:v>
                </c:pt>
                <c:pt idx="4">
                  <c:v>3.581317585588778E-2</c:v>
                </c:pt>
                <c:pt idx="5">
                  <c:v>4.1186007241248906E-2</c:v>
                </c:pt>
                <c:pt idx="6">
                  <c:v>5.2116584800198047E-2</c:v>
                </c:pt>
                <c:pt idx="7">
                  <c:v>1.849030368474772E-2</c:v>
                </c:pt>
                <c:pt idx="8">
                  <c:v>2.5709442894736357E-2</c:v>
                </c:pt>
                <c:pt idx="9">
                  <c:v>2.1894174507517912E-2</c:v>
                </c:pt>
                <c:pt idx="10">
                  <c:v>1.9912962252264646E-2</c:v>
                </c:pt>
                <c:pt idx="11">
                  <c:v>1.7802812488316905E-2</c:v>
                </c:pt>
                <c:pt idx="12">
                  <c:v>1.5910111406135644E-2</c:v>
                </c:pt>
                <c:pt idx="13">
                  <c:v>8.7799087591881736E-3</c:v>
                </c:pt>
                <c:pt idx="14">
                  <c:v>5.2256796867379222E-3</c:v>
                </c:pt>
                <c:pt idx="15">
                  <c:v>1.7275513341878955E-2</c:v>
                </c:pt>
                <c:pt idx="16">
                  <c:v>1.1990161216281953E-2</c:v>
                </c:pt>
                <c:pt idx="17">
                  <c:v>1.3618274157818263E-2</c:v>
                </c:pt>
                <c:pt idx="18">
                  <c:v>1.5224353945659443E-2</c:v>
                </c:pt>
                <c:pt idx="19">
                  <c:v>3.02827194689622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A2-4B6A-B417-CA01F82FD00C}"/>
            </c:ext>
          </c:extLst>
        </c:ser>
        <c:ser>
          <c:idx val="1"/>
          <c:order val="1"/>
          <c:tx>
            <c:strRef>
              <c:f>'A80-A89'!$C$24</c:f>
              <c:strCache>
                <c:ptCount val="1"/>
                <c:pt idx="0">
                  <c:v>A81 Atypical virus infections of central nervous system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C$25:$C$44</c:f>
              <c:numCache>
                <c:formatCode>0.00</c:formatCode>
                <c:ptCount val="20"/>
                <c:pt idx="0">
                  <c:v>0.26850734847075475</c:v>
                </c:pt>
                <c:pt idx="1">
                  <c:v>0.32085561497326204</c:v>
                </c:pt>
                <c:pt idx="2">
                  <c:v>0.32910130613269822</c:v>
                </c:pt>
                <c:pt idx="3">
                  <c:v>0.36937274824690014</c:v>
                </c:pt>
                <c:pt idx="4">
                  <c:v>0.39771474239959587</c:v>
                </c:pt>
                <c:pt idx="5">
                  <c:v>0.40062752498305754</c:v>
                </c:pt>
                <c:pt idx="6">
                  <c:v>0.39645830580150654</c:v>
                </c:pt>
                <c:pt idx="7">
                  <c:v>0.3013919500613878</c:v>
                </c:pt>
                <c:pt idx="8">
                  <c:v>0.33789553518796356</c:v>
                </c:pt>
                <c:pt idx="9">
                  <c:v>0.29739587039378496</c:v>
                </c:pt>
                <c:pt idx="10">
                  <c:v>0.37110520561038662</c:v>
                </c:pt>
                <c:pt idx="11">
                  <c:v>0.44863087470558594</c:v>
                </c:pt>
                <c:pt idx="12">
                  <c:v>0.39952057530962842</c:v>
                </c:pt>
                <c:pt idx="13">
                  <c:v>0.36875616788590332</c:v>
                </c:pt>
                <c:pt idx="14">
                  <c:v>0.39018408327643145</c:v>
                </c:pt>
                <c:pt idx="15">
                  <c:v>0.37142353685039753</c:v>
                </c:pt>
                <c:pt idx="16">
                  <c:v>0.4727549279562599</c:v>
                </c:pt>
                <c:pt idx="17">
                  <c:v>0.51919670226682124</c:v>
                </c:pt>
                <c:pt idx="18">
                  <c:v>0.49732889555820847</c:v>
                </c:pt>
                <c:pt idx="19">
                  <c:v>0.57537166991028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A2-4B6A-B417-CA01F82FD00C}"/>
            </c:ext>
          </c:extLst>
        </c:ser>
        <c:ser>
          <c:idx val="2"/>
          <c:order val="2"/>
          <c:tx>
            <c:strRef>
              <c:f>'A80-A89'!$D$24</c:f>
              <c:strCache>
                <c:ptCount val="1"/>
                <c:pt idx="0">
                  <c:v>A82 Rabie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D$25:$D$44</c:f>
              <c:numCache>
                <c:formatCode>0.00</c:formatCode>
                <c:ptCount val="20"/>
                <c:pt idx="0">
                  <c:v>3.8358192638679252E-3</c:v>
                </c:pt>
                <c:pt idx="1">
                  <c:v>0</c:v>
                </c:pt>
                <c:pt idx="2">
                  <c:v>1.9023196886283134E-3</c:v>
                </c:pt>
                <c:pt idx="3">
                  <c:v>1.8942192217789751E-3</c:v>
                </c:pt>
                <c:pt idx="4">
                  <c:v>0</c:v>
                </c:pt>
                <c:pt idx="5">
                  <c:v>0</c:v>
                </c:pt>
                <c:pt idx="6">
                  <c:v>1.8613066000070732E-3</c:v>
                </c:pt>
                <c:pt idx="7">
                  <c:v>1.8490303684747717E-3</c:v>
                </c:pt>
                <c:pt idx="8">
                  <c:v>1.836388778195454E-3</c:v>
                </c:pt>
                <c:pt idx="9">
                  <c:v>3.6490290845863187E-3</c:v>
                </c:pt>
                <c:pt idx="10">
                  <c:v>7.2410771826416894E-3</c:v>
                </c:pt>
                <c:pt idx="11">
                  <c:v>1.7802812488316904E-3</c:v>
                </c:pt>
                <c:pt idx="12">
                  <c:v>0</c:v>
                </c:pt>
                <c:pt idx="13">
                  <c:v>5.2679452555129047E-3</c:v>
                </c:pt>
                <c:pt idx="14">
                  <c:v>5.2256796867379222E-3</c:v>
                </c:pt>
                <c:pt idx="15">
                  <c:v>0</c:v>
                </c:pt>
                <c:pt idx="16">
                  <c:v>5.1386405212636944E-3</c:v>
                </c:pt>
                <c:pt idx="17">
                  <c:v>0</c:v>
                </c:pt>
                <c:pt idx="18">
                  <c:v>1.5224353945659443E-2</c:v>
                </c:pt>
                <c:pt idx="19">
                  <c:v>5.047119911493705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A2-4B6A-B417-CA01F82FD00C}"/>
            </c:ext>
          </c:extLst>
        </c:ser>
        <c:ser>
          <c:idx val="3"/>
          <c:order val="3"/>
          <c:tx>
            <c:strRef>
              <c:f>'A80-A89'!$E$24</c:f>
              <c:strCache>
                <c:ptCount val="1"/>
                <c:pt idx="0">
                  <c:v>A83 Mosquito-borne viral encephaliti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E$25:$E$44</c:f>
              <c:numCache>
                <c:formatCode>0.00</c:formatCode>
                <c:ptCount val="20"/>
                <c:pt idx="0">
                  <c:v>5.7537288958018871E-3</c:v>
                </c:pt>
                <c:pt idx="1">
                  <c:v>9.5492742551566076E-3</c:v>
                </c:pt>
                <c:pt idx="2">
                  <c:v>1.5218557509026507E-2</c:v>
                </c:pt>
                <c:pt idx="3">
                  <c:v>5.6826576653369251E-3</c:v>
                </c:pt>
                <c:pt idx="4">
                  <c:v>1.3194327946906026E-2</c:v>
                </c:pt>
                <c:pt idx="5">
                  <c:v>9.3604561911929327E-3</c:v>
                </c:pt>
                <c:pt idx="6">
                  <c:v>1.8613066000070732E-3</c:v>
                </c:pt>
                <c:pt idx="7">
                  <c:v>9.24515184237386E-3</c:v>
                </c:pt>
                <c:pt idx="8">
                  <c:v>0.1726205451503727</c:v>
                </c:pt>
                <c:pt idx="9">
                  <c:v>7.2980581691726373E-3</c:v>
                </c:pt>
                <c:pt idx="10">
                  <c:v>9.0513464783021115E-3</c:v>
                </c:pt>
                <c:pt idx="11">
                  <c:v>5.3408437464950711E-3</c:v>
                </c:pt>
                <c:pt idx="12">
                  <c:v>1.2374531093661059E-2</c:v>
                </c:pt>
                <c:pt idx="13">
                  <c:v>1.7559817518376349E-3</c:v>
                </c:pt>
                <c:pt idx="14">
                  <c:v>1.5677039060213765E-2</c:v>
                </c:pt>
                <c:pt idx="15">
                  <c:v>3.4551026683757907E-3</c:v>
                </c:pt>
                <c:pt idx="16">
                  <c:v>1.1990161216281953E-2</c:v>
                </c:pt>
                <c:pt idx="17">
                  <c:v>8.5114213486364148E-3</c:v>
                </c:pt>
                <c:pt idx="18">
                  <c:v>1.691594882851049E-3</c:v>
                </c:pt>
                <c:pt idx="19">
                  <c:v>1.682373303831235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BA2-4B6A-B417-CA01F82FD00C}"/>
            </c:ext>
          </c:extLst>
        </c:ser>
        <c:ser>
          <c:idx val="4"/>
          <c:order val="4"/>
          <c:tx>
            <c:strRef>
              <c:f>'A80-A89'!$F$24</c:f>
              <c:strCache>
                <c:ptCount val="1"/>
                <c:pt idx="0">
                  <c:v>A84 Tick-borne viral encephaliti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F$25:$F$44</c:f>
              <c:numCache>
                <c:formatCode>0.00</c:formatCode>
                <c:ptCount val="20"/>
                <c:pt idx="0">
                  <c:v>5.7537288958018871E-3</c:v>
                </c:pt>
                <c:pt idx="1">
                  <c:v>1.9098548510313217E-3</c:v>
                </c:pt>
                <c:pt idx="2">
                  <c:v>3.8046393772566268E-3</c:v>
                </c:pt>
                <c:pt idx="3">
                  <c:v>9.471096108894874E-3</c:v>
                </c:pt>
                <c:pt idx="4">
                  <c:v>9.4245199620757326E-3</c:v>
                </c:pt>
                <c:pt idx="5">
                  <c:v>1.8720912382385868E-3</c:v>
                </c:pt>
                <c:pt idx="6">
                  <c:v>3.7226132000141464E-3</c:v>
                </c:pt>
                <c:pt idx="7">
                  <c:v>1.8490303684747717E-3</c:v>
                </c:pt>
                <c:pt idx="8">
                  <c:v>0</c:v>
                </c:pt>
                <c:pt idx="9">
                  <c:v>1.8245145422931593E-3</c:v>
                </c:pt>
                <c:pt idx="10">
                  <c:v>3.6205385913208447E-3</c:v>
                </c:pt>
                <c:pt idx="11">
                  <c:v>5.3408437464950711E-3</c:v>
                </c:pt>
                <c:pt idx="12">
                  <c:v>5.3033704687118818E-3</c:v>
                </c:pt>
                <c:pt idx="13">
                  <c:v>5.2679452555129047E-3</c:v>
                </c:pt>
                <c:pt idx="14">
                  <c:v>3.4837864578252812E-3</c:v>
                </c:pt>
                <c:pt idx="15">
                  <c:v>5.1826540025636855E-3</c:v>
                </c:pt>
                <c:pt idx="16">
                  <c:v>1.8841681911300211E-2</c:v>
                </c:pt>
                <c:pt idx="17">
                  <c:v>2.5534264045909243E-2</c:v>
                </c:pt>
                <c:pt idx="18">
                  <c:v>8.4579744142552465E-3</c:v>
                </c:pt>
                <c:pt idx="19">
                  <c:v>1.68237330383123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BA2-4B6A-B417-CA01F82FD00C}"/>
            </c:ext>
          </c:extLst>
        </c:ser>
        <c:ser>
          <c:idx val="5"/>
          <c:order val="5"/>
          <c:tx>
            <c:strRef>
              <c:f>'A80-A89'!$G$24</c:f>
              <c:strCache>
                <c:ptCount val="1"/>
                <c:pt idx="0">
                  <c:v>A85 Other viral encephalitis, not elsewhere classified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G$25:$G$44</c:f>
              <c:numCache>
                <c:formatCode>0.00</c:formatCode>
                <c:ptCount val="20"/>
                <c:pt idx="0">
                  <c:v>5.5619379326084906E-2</c:v>
                </c:pt>
                <c:pt idx="1">
                  <c:v>5.920550038197097E-2</c:v>
                </c:pt>
                <c:pt idx="2">
                  <c:v>5.8971910347477709E-2</c:v>
                </c:pt>
                <c:pt idx="3">
                  <c:v>0.11175893408495952</c:v>
                </c:pt>
                <c:pt idx="4">
                  <c:v>5.4662215780039242E-2</c:v>
                </c:pt>
                <c:pt idx="5">
                  <c:v>8.2372014482497813E-2</c:v>
                </c:pt>
                <c:pt idx="6">
                  <c:v>0.11540100920043851</c:v>
                </c:pt>
                <c:pt idx="7">
                  <c:v>9.4300548792213362E-2</c:v>
                </c:pt>
                <c:pt idx="8">
                  <c:v>0.1046741603571409</c:v>
                </c:pt>
                <c:pt idx="9">
                  <c:v>0.11859344524905537</c:v>
                </c:pt>
                <c:pt idx="10">
                  <c:v>0.12671885069622957</c:v>
                </c:pt>
                <c:pt idx="11">
                  <c:v>0.15844503114602046</c:v>
                </c:pt>
                <c:pt idx="12">
                  <c:v>0.1184419404678987</c:v>
                </c:pt>
                <c:pt idx="13">
                  <c:v>0.15979433941722479</c:v>
                </c:pt>
                <c:pt idx="14">
                  <c:v>0.13412577862627331</c:v>
                </c:pt>
                <c:pt idx="15">
                  <c:v>0.18657554409229271</c:v>
                </c:pt>
                <c:pt idx="16">
                  <c:v>0.15244633546415626</c:v>
                </c:pt>
                <c:pt idx="17">
                  <c:v>0.17363299551218286</c:v>
                </c:pt>
                <c:pt idx="18">
                  <c:v>0.25881401707621055</c:v>
                </c:pt>
                <c:pt idx="19">
                  <c:v>0.270862101916828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BA2-4B6A-B417-CA01F82FD00C}"/>
            </c:ext>
          </c:extLst>
        </c:ser>
        <c:ser>
          <c:idx val="6"/>
          <c:order val="6"/>
          <c:tx>
            <c:strRef>
              <c:f>'A80-A89'!$H$24</c:f>
              <c:strCache>
                <c:ptCount val="1"/>
                <c:pt idx="0">
                  <c:v>A86 Unspecified viral encephaliti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H$25:$H$44</c:f>
              <c:numCache>
                <c:formatCode>0.00</c:formatCode>
                <c:ptCount val="20"/>
                <c:pt idx="0">
                  <c:v>0.91676080406443405</c:v>
                </c:pt>
                <c:pt idx="1">
                  <c:v>0.90527119938884637</c:v>
                </c:pt>
                <c:pt idx="2">
                  <c:v>0.99491319715260795</c:v>
                </c:pt>
                <c:pt idx="3">
                  <c:v>0.87891771890544423</c:v>
                </c:pt>
                <c:pt idx="4">
                  <c:v>0.90286901236685513</c:v>
                </c:pt>
                <c:pt idx="5">
                  <c:v>1.04649900217537</c:v>
                </c:pt>
                <c:pt idx="6">
                  <c:v>1.0386090828039467</c:v>
                </c:pt>
                <c:pt idx="7">
                  <c:v>1.1168143425587622</c:v>
                </c:pt>
                <c:pt idx="8">
                  <c:v>1.2946540886277953</c:v>
                </c:pt>
                <c:pt idx="9">
                  <c:v>1.4413664884115958</c:v>
                </c:pt>
                <c:pt idx="10">
                  <c:v>1.5477802477896609</c:v>
                </c:pt>
                <c:pt idx="11">
                  <c:v>1.6770249363994525</c:v>
                </c:pt>
                <c:pt idx="12">
                  <c:v>1.7271309826438364</c:v>
                </c:pt>
                <c:pt idx="13">
                  <c:v>2.2687284233742244</c:v>
                </c:pt>
                <c:pt idx="14">
                  <c:v>2.1947854684299273</c:v>
                </c:pt>
                <c:pt idx="15">
                  <c:v>2.2855504151305857</c:v>
                </c:pt>
                <c:pt idx="16">
                  <c:v>2.507656574376683</c:v>
                </c:pt>
                <c:pt idx="17">
                  <c:v>2.4938464551504698</c:v>
                </c:pt>
                <c:pt idx="18">
                  <c:v>2.5678410321678928</c:v>
                </c:pt>
                <c:pt idx="19">
                  <c:v>2.5925372612039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BA2-4B6A-B417-CA01F82FD00C}"/>
            </c:ext>
          </c:extLst>
        </c:ser>
        <c:ser>
          <c:idx val="7"/>
          <c:order val="7"/>
          <c:tx>
            <c:strRef>
              <c:f>'A80-A89'!$I$24</c:f>
              <c:strCache>
                <c:ptCount val="1"/>
                <c:pt idx="0">
                  <c:v>A87 Viral meningitis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I$25:$I$44</c:f>
              <c:numCache>
                <c:formatCode>0.00</c:formatCode>
                <c:ptCount val="20"/>
                <c:pt idx="0">
                  <c:v>3.9125356491452834</c:v>
                </c:pt>
                <c:pt idx="1">
                  <c:v>8.2944996180290307</c:v>
                </c:pt>
                <c:pt idx="2">
                  <c:v>9.4469195737282039</c:v>
                </c:pt>
                <c:pt idx="3">
                  <c:v>4.4817226787290547</c:v>
                </c:pt>
                <c:pt idx="4">
                  <c:v>3.9696078080262978</c:v>
                </c:pt>
                <c:pt idx="5">
                  <c:v>4.3095540304252262</c:v>
                </c:pt>
                <c:pt idx="6">
                  <c:v>5.2619137582199951</c:v>
                </c:pt>
                <c:pt idx="7">
                  <c:v>5.9964054849636854</c:v>
                </c:pt>
                <c:pt idx="8">
                  <c:v>5.5899674408269631</c:v>
                </c:pt>
                <c:pt idx="9">
                  <c:v>5.7435717791388656</c:v>
                </c:pt>
                <c:pt idx="10">
                  <c:v>5.220816648684659</c:v>
                </c:pt>
                <c:pt idx="11">
                  <c:v>6.4837843082450171</c:v>
                </c:pt>
                <c:pt idx="12">
                  <c:v>7.0145913399495825</c:v>
                </c:pt>
                <c:pt idx="13">
                  <c:v>7.7456355073558081</c:v>
                </c:pt>
                <c:pt idx="14">
                  <c:v>8.2008333217207117</c:v>
                </c:pt>
                <c:pt idx="15">
                  <c:v>8.4978250128702584</c:v>
                </c:pt>
                <c:pt idx="16">
                  <c:v>8.8538776181373464</c:v>
                </c:pt>
                <c:pt idx="17">
                  <c:v>8.305444951999414</c:v>
                </c:pt>
                <c:pt idx="18">
                  <c:v>10.103896235269318</c:v>
                </c:pt>
                <c:pt idx="19">
                  <c:v>8.05183863213629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BA2-4B6A-B417-CA01F82FD00C}"/>
            </c:ext>
          </c:extLst>
        </c:ser>
        <c:ser>
          <c:idx val="8"/>
          <c:order val="8"/>
          <c:tx>
            <c:strRef>
              <c:f>'A80-A89'!$J$24</c:f>
              <c:strCache>
                <c:ptCount val="1"/>
                <c:pt idx="0">
                  <c:v>A88 Other viral infections of central nervous system, not elsewhere classified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J$25:$J$44</c:f>
              <c:numCache>
                <c:formatCode>0.00</c:formatCode>
                <c:ptCount val="20"/>
                <c:pt idx="0">
                  <c:v>1.9179096319339626E-3</c:v>
                </c:pt>
                <c:pt idx="1">
                  <c:v>3.8197097020626434E-3</c:v>
                </c:pt>
                <c:pt idx="2">
                  <c:v>7.6092787545132537E-3</c:v>
                </c:pt>
                <c:pt idx="3">
                  <c:v>5.6826576653369251E-3</c:v>
                </c:pt>
                <c:pt idx="4">
                  <c:v>1.5079231939321171E-2</c:v>
                </c:pt>
                <c:pt idx="5">
                  <c:v>3.7441824764771737E-3</c:v>
                </c:pt>
                <c:pt idx="6">
                  <c:v>1.4890452800056585E-2</c:v>
                </c:pt>
                <c:pt idx="7">
                  <c:v>4.4376728843394518E-2</c:v>
                </c:pt>
                <c:pt idx="8">
                  <c:v>1.8363887781954542E-2</c:v>
                </c:pt>
                <c:pt idx="9">
                  <c:v>1.6420630880638436E-2</c:v>
                </c:pt>
                <c:pt idx="10">
                  <c:v>1.6292423660943803E-2</c:v>
                </c:pt>
                <c:pt idx="11">
                  <c:v>1.0681687492990142E-2</c:v>
                </c:pt>
                <c:pt idx="12">
                  <c:v>1.2374531093661059E-2</c:v>
                </c:pt>
                <c:pt idx="13">
                  <c:v>3.5119635036752698E-3</c:v>
                </c:pt>
                <c:pt idx="14">
                  <c:v>1.7418932289126405E-2</c:v>
                </c:pt>
                <c:pt idx="15">
                  <c:v>1.0365308005127371E-2</c:v>
                </c:pt>
                <c:pt idx="16">
                  <c:v>2.0554562085054778E-2</c:v>
                </c:pt>
                <c:pt idx="17">
                  <c:v>2.3831979776181962E-2</c:v>
                </c:pt>
                <c:pt idx="18">
                  <c:v>2.7065518125616785E-2</c:v>
                </c:pt>
                <c:pt idx="19">
                  <c:v>5.215357241876829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BA2-4B6A-B417-CA01F82FD00C}"/>
            </c:ext>
          </c:extLst>
        </c:ser>
        <c:ser>
          <c:idx val="9"/>
          <c:order val="9"/>
          <c:tx>
            <c:strRef>
              <c:f>'A80-A89'!$K$24</c:f>
              <c:strCache>
                <c:ptCount val="1"/>
                <c:pt idx="0">
                  <c:v>A89 Unspecified viral infection of central nervous system</c:v>
                </c:pt>
              </c:strCache>
            </c:strRef>
          </c:tx>
          <c:cat>
            <c:strRef>
              <c:f>'A80-A8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80-A89'!$K$25:$K$44</c:f>
              <c:numCache>
                <c:formatCode>0.00</c:formatCode>
                <c:ptCount val="20"/>
                <c:pt idx="0">
                  <c:v>0.11315666828410378</c:v>
                </c:pt>
                <c:pt idx="1">
                  <c:v>0.14323911382734911</c:v>
                </c:pt>
                <c:pt idx="2">
                  <c:v>9.131134505415904E-2</c:v>
                </c:pt>
                <c:pt idx="3">
                  <c:v>0.10797049564140157</c:v>
                </c:pt>
                <c:pt idx="4">
                  <c:v>0.1017848155904179</c:v>
                </c:pt>
                <c:pt idx="5">
                  <c:v>0.10296501810312228</c:v>
                </c:pt>
                <c:pt idx="6">
                  <c:v>0.1451819148005517</c:v>
                </c:pt>
                <c:pt idx="7">
                  <c:v>9.7998609529162894E-2</c:v>
                </c:pt>
                <c:pt idx="8">
                  <c:v>0.15058387981202725</c:v>
                </c:pt>
                <c:pt idx="9">
                  <c:v>0.10582184345300324</c:v>
                </c:pt>
                <c:pt idx="10">
                  <c:v>2.5343770139245915E-2</c:v>
                </c:pt>
                <c:pt idx="11">
                  <c:v>3.2045062478970432E-2</c:v>
                </c:pt>
                <c:pt idx="12">
                  <c:v>3.1820222812271287E-2</c:v>
                </c:pt>
                <c:pt idx="13">
                  <c:v>4.3899543795940875E-2</c:v>
                </c:pt>
                <c:pt idx="14">
                  <c:v>1.9160825518039045E-2</c:v>
                </c:pt>
                <c:pt idx="15">
                  <c:v>2.5913270012818432E-2</c:v>
                </c:pt>
                <c:pt idx="16">
                  <c:v>8.2218248340219111E-2</c:v>
                </c:pt>
                <c:pt idx="17">
                  <c:v>2.7236548315636527E-2</c:v>
                </c:pt>
                <c:pt idx="18">
                  <c:v>2.3682328359914691E-2</c:v>
                </c:pt>
                <c:pt idx="19">
                  <c:v>3.53298393804559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BA2-4B6A-B417-CA01F82FD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6525824"/>
        <c:axId val="147501568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viral and prion infections of the central nervous system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553449421955414"/>
          <c:y val="0.69718300923710497"/>
          <c:w val="0.52893101156089173"/>
          <c:h val="0.284535462072765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706926014779132E-2"/>
          <c:y val="2.227622519238558E-2"/>
          <c:w val="0.75532201173968294"/>
          <c:h val="0.62951767268459613"/>
        </c:manualLayout>
      </c:layout>
      <c:lineChart>
        <c:grouping val="standard"/>
        <c:varyColors val="0"/>
        <c:ser>
          <c:idx val="0"/>
          <c:order val="0"/>
          <c:tx>
            <c:strRef>
              <c:f>'A30-A49'!$B$24</c:f>
              <c:strCache>
                <c:ptCount val="1"/>
                <c:pt idx="0">
                  <c:v>A30 Leprosy [Hansen disease]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B$25:$B$44</c:f>
              <c:numCache>
                <c:formatCode>0.00</c:formatCode>
                <c:ptCount val="20"/>
                <c:pt idx="0">
                  <c:v>6.7126837117688687E-2</c:v>
                </c:pt>
                <c:pt idx="1">
                  <c:v>3.4377387318563789E-2</c:v>
                </c:pt>
                <c:pt idx="2">
                  <c:v>3.4241754395309638E-2</c:v>
                </c:pt>
                <c:pt idx="3">
                  <c:v>2.27306306613477E-2</c:v>
                </c:pt>
                <c:pt idx="4">
                  <c:v>4.5237695817963511E-2</c:v>
                </c:pt>
                <c:pt idx="5">
                  <c:v>2.0593003620624453E-2</c:v>
                </c:pt>
                <c:pt idx="6">
                  <c:v>3.3503518800127315E-2</c:v>
                </c:pt>
                <c:pt idx="7">
                  <c:v>1.6641273316272947E-2</c:v>
                </c:pt>
                <c:pt idx="8">
                  <c:v>1.4691110225563632E-2</c:v>
                </c:pt>
                <c:pt idx="9">
                  <c:v>1.2771601796052115E-2</c:v>
                </c:pt>
                <c:pt idx="10">
                  <c:v>1.0861615773962534E-2</c:v>
                </c:pt>
                <c:pt idx="11">
                  <c:v>2.1363374985980284E-2</c:v>
                </c:pt>
                <c:pt idx="12">
                  <c:v>1.7677901562372939E-3</c:v>
                </c:pt>
                <c:pt idx="13">
                  <c:v>1.0535890511025809E-2</c:v>
                </c:pt>
                <c:pt idx="14">
                  <c:v>1.0451359373475844E-2</c:v>
                </c:pt>
                <c:pt idx="15">
                  <c:v>3.4551026683757907E-3</c:v>
                </c:pt>
                <c:pt idx="16">
                  <c:v>6.8515206950182589E-3</c:v>
                </c:pt>
                <c:pt idx="17">
                  <c:v>1.1915989888090981E-2</c:v>
                </c:pt>
                <c:pt idx="18">
                  <c:v>3.3831897657020981E-3</c:v>
                </c:pt>
                <c:pt idx="19">
                  <c:v>3.364746607662470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39-40EE-A17F-BB0D6BC2EF05}"/>
            </c:ext>
          </c:extLst>
        </c:ser>
        <c:ser>
          <c:idx val="1"/>
          <c:order val="1"/>
          <c:tx>
            <c:strRef>
              <c:f>'A30-A49'!$C$24</c:f>
              <c:strCache>
                <c:ptCount val="1"/>
                <c:pt idx="0">
                  <c:v>A31 Infection due to other mycobacteria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C$25:$C$44</c:f>
              <c:numCache>
                <c:formatCode>0.00</c:formatCode>
                <c:ptCount val="20"/>
                <c:pt idx="0">
                  <c:v>0.45262667313641514</c:v>
                </c:pt>
                <c:pt idx="1">
                  <c:v>0.44117647058823528</c:v>
                </c:pt>
                <c:pt idx="2">
                  <c:v>0.41660801180960061</c:v>
                </c:pt>
                <c:pt idx="3">
                  <c:v>0.4167282287913745</c:v>
                </c:pt>
                <c:pt idx="4">
                  <c:v>0.45803167015688057</c:v>
                </c:pt>
                <c:pt idx="5">
                  <c:v>0.47363908327436244</c:v>
                </c:pt>
                <c:pt idx="6">
                  <c:v>0.59375680540225628</c:v>
                </c:pt>
                <c:pt idx="7">
                  <c:v>0.59168971791192704</c:v>
                </c:pt>
                <c:pt idx="8">
                  <c:v>0.68864579182329533</c:v>
                </c:pt>
                <c:pt idx="9">
                  <c:v>0.73710387508643638</c:v>
                </c:pt>
                <c:pt idx="10">
                  <c:v>0.66255856221171461</c:v>
                </c:pt>
                <c:pt idx="11">
                  <c:v>0.81180824946725083</c:v>
                </c:pt>
                <c:pt idx="12">
                  <c:v>0.80788010140044331</c:v>
                </c:pt>
                <c:pt idx="13">
                  <c:v>1.006177543802965</c:v>
                </c:pt>
                <c:pt idx="14">
                  <c:v>1.1078440935884395</c:v>
                </c:pt>
                <c:pt idx="15">
                  <c:v>1.1039053025460652</c:v>
                </c:pt>
                <c:pt idx="16">
                  <c:v>1.0996690715504307</c:v>
                </c:pt>
                <c:pt idx="17">
                  <c:v>1.3039497506110989</c:v>
                </c:pt>
                <c:pt idx="18">
                  <c:v>1.2822289212010953</c:v>
                </c:pt>
                <c:pt idx="19">
                  <c:v>1.29206269734238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39-40EE-A17F-BB0D6BC2EF05}"/>
            </c:ext>
          </c:extLst>
        </c:ser>
        <c:ser>
          <c:idx val="2"/>
          <c:order val="2"/>
          <c:tx>
            <c:strRef>
              <c:f>'A30-A49'!$D$24</c:f>
              <c:strCache>
                <c:ptCount val="1"/>
                <c:pt idx="0">
                  <c:v>A32 Listerio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D$25:$D$44</c:f>
              <c:numCache>
                <c:formatCode>0.00</c:formatCode>
                <c:ptCount val="20"/>
                <c:pt idx="0">
                  <c:v>0.11315666828410378</c:v>
                </c:pt>
                <c:pt idx="1">
                  <c:v>7.4484339190221543E-2</c:v>
                </c:pt>
                <c:pt idx="2">
                  <c:v>0.18072037041968975</c:v>
                </c:pt>
                <c:pt idx="3">
                  <c:v>0.10797049564140157</c:v>
                </c:pt>
                <c:pt idx="4">
                  <c:v>0.19791491920359036</c:v>
                </c:pt>
                <c:pt idx="5">
                  <c:v>0.26209277335340214</c:v>
                </c:pt>
                <c:pt idx="6">
                  <c:v>0.25313769760096194</c:v>
                </c:pt>
                <c:pt idx="7">
                  <c:v>0.28659970711358967</c:v>
                </c:pt>
                <c:pt idx="8">
                  <c:v>0.26260359528194999</c:v>
                </c:pt>
                <c:pt idx="9">
                  <c:v>0.2736771813439739</c:v>
                </c:pt>
                <c:pt idx="10">
                  <c:v>0.28602254871434674</c:v>
                </c:pt>
                <c:pt idx="11">
                  <c:v>0.27950415606657536</c:v>
                </c:pt>
                <c:pt idx="12">
                  <c:v>0.21743818921718716</c:v>
                </c:pt>
                <c:pt idx="13">
                  <c:v>0.30027287956423554</c:v>
                </c:pt>
                <c:pt idx="14">
                  <c:v>0.36579757807165453</c:v>
                </c:pt>
                <c:pt idx="15">
                  <c:v>0.29886638081450589</c:v>
                </c:pt>
                <c:pt idx="16">
                  <c:v>0.39224955978979531</c:v>
                </c:pt>
                <c:pt idx="17">
                  <c:v>0.28428147304445628</c:v>
                </c:pt>
                <c:pt idx="18">
                  <c:v>0.2808047505532742</c:v>
                </c:pt>
                <c:pt idx="19">
                  <c:v>0.35666314041222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39-40EE-A17F-BB0D6BC2EF05}"/>
            </c:ext>
          </c:extLst>
        </c:ser>
        <c:ser>
          <c:idx val="3"/>
          <c:order val="3"/>
          <c:tx>
            <c:strRef>
              <c:f>'A30-A49'!$E$24</c:f>
              <c:strCache>
                <c:ptCount val="1"/>
                <c:pt idx="0">
                  <c:v>A33 Tetanus neonatorum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E$25:$E$44</c:f>
              <c:numCache>
                <c:formatCode>0.0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836388778195454E-3</c:v>
                </c:pt>
                <c:pt idx="9">
                  <c:v>1.8245145422931593E-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7418932289126406E-3</c:v>
                </c:pt>
                <c:pt idx="15">
                  <c:v>0</c:v>
                </c:pt>
                <c:pt idx="16">
                  <c:v>0</c:v>
                </c:pt>
                <c:pt idx="17">
                  <c:v>1.7022842697272829E-3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39-40EE-A17F-BB0D6BC2EF05}"/>
            </c:ext>
          </c:extLst>
        </c:ser>
        <c:ser>
          <c:idx val="4"/>
          <c:order val="4"/>
          <c:tx>
            <c:strRef>
              <c:f>'A30-A49'!$F$24</c:f>
              <c:strCache>
                <c:ptCount val="1"/>
                <c:pt idx="0">
                  <c:v>A34  Obstetrical tetanu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F$25:$F$44</c:f>
              <c:numCache>
                <c:formatCode>0.00</c:formatCode>
                <c:ptCount val="20"/>
                <c:pt idx="0">
                  <c:v>1.9179096319339626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.5470911054243148E-3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7418932289126406E-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B39-40EE-A17F-BB0D6BC2EF05}"/>
            </c:ext>
          </c:extLst>
        </c:ser>
        <c:ser>
          <c:idx val="5"/>
          <c:order val="5"/>
          <c:tx>
            <c:strRef>
              <c:f>'A30-A49'!$G$24</c:f>
              <c:strCache>
                <c:ptCount val="1"/>
                <c:pt idx="0">
                  <c:v>A35 Other tetanu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G$25:$G$44</c:f>
              <c:numCache>
                <c:formatCode>0.00</c:formatCode>
                <c:ptCount val="20"/>
                <c:pt idx="0">
                  <c:v>2.8768644479009436E-2</c:v>
                </c:pt>
                <c:pt idx="1">
                  <c:v>3.4377387318563789E-2</c:v>
                </c:pt>
                <c:pt idx="2">
                  <c:v>4.9460311904336147E-2</c:v>
                </c:pt>
                <c:pt idx="3">
                  <c:v>4.3567042100916421E-2</c:v>
                </c:pt>
                <c:pt idx="4">
                  <c:v>9.4245199620757322E-2</c:v>
                </c:pt>
                <c:pt idx="5">
                  <c:v>9.5476653150167914E-2</c:v>
                </c:pt>
                <c:pt idx="6">
                  <c:v>3.5364825400134386E-2</c:v>
                </c:pt>
                <c:pt idx="7">
                  <c:v>3.3282546632545894E-2</c:v>
                </c:pt>
                <c:pt idx="8">
                  <c:v>6.7946384793231812E-2</c:v>
                </c:pt>
                <c:pt idx="9">
                  <c:v>5.6559950811087945E-2</c:v>
                </c:pt>
                <c:pt idx="10">
                  <c:v>6.8790233235096046E-2</c:v>
                </c:pt>
                <c:pt idx="11">
                  <c:v>6.0529562460277478E-2</c:v>
                </c:pt>
                <c:pt idx="12">
                  <c:v>3.5355803124745885E-2</c:v>
                </c:pt>
                <c:pt idx="13">
                  <c:v>5.6191416058804317E-2</c:v>
                </c:pt>
                <c:pt idx="14">
                  <c:v>5.2256796867379218E-2</c:v>
                </c:pt>
                <c:pt idx="15">
                  <c:v>4.6643886023073178E-2</c:v>
                </c:pt>
                <c:pt idx="16">
                  <c:v>4.4534884517618688E-2</c:v>
                </c:pt>
                <c:pt idx="17">
                  <c:v>4.9366243822091205E-2</c:v>
                </c:pt>
                <c:pt idx="18">
                  <c:v>4.3981466954127281E-2</c:v>
                </c:pt>
                <c:pt idx="19">
                  <c:v>5.720069233026198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B39-40EE-A17F-BB0D6BC2EF05}"/>
            </c:ext>
          </c:extLst>
        </c:ser>
        <c:ser>
          <c:idx val="6"/>
          <c:order val="6"/>
          <c:tx>
            <c:strRef>
              <c:f>'A30-A49'!$H$24</c:f>
              <c:strCache>
                <c:ptCount val="1"/>
                <c:pt idx="0">
                  <c:v>A36 Diphtheria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H$25:$H$44</c:f>
              <c:numCache>
                <c:formatCode>0.00</c:formatCode>
                <c:ptCount val="20"/>
                <c:pt idx="0">
                  <c:v>1.5343277055471701E-2</c:v>
                </c:pt>
                <c:pt idx="1">
                  <c:v>3.8197097020626434E-3</c:v>
                </c:pt>
                <c:pt idx="2">
                  <c:v>7.6092787545132537E-3</c:v>
                </c:pt>
                <c:pt idx="3">
                  <c:v>5.6826576653369251E-3</c:v>
                </c:pt>
                <c:pt idx="4">
                  <c:v>3.7698079848302929E-3</c:v>
                </c:pt>
                <c:pt idx="5">
                  <c:v>1.6848821144147281E-2</c:v>
                </c:pt>
                <c:pt idx="6">
                  <c:v>7.4452264000282927E-3</c:v>
                </c:pt>
                <c:pt idx="7">
                  <c:v>7.3961214738990869E-3</c:v>
                </c:pt>
                <c:pt idx="8">
                  <c:v>1.8363887781954542E-2</c:v>
                </c:pt>
                <c:pt idx="9">
                  <c:v>2.5543203592104231E-2</c:v>
                </c:pt>
                <c:pt idx="10">
                  <c:v>2.7154039434906335E-2</c:v>
                </c:pt>
                <c:pt idx="11">
                  <c:v>1.0681687492990142E-2</c:v>
                </c:pt>
                <c:pt idx="12">
                  <c:v>1.7677901562372943E-2</c:v>
                </c:pt>
                <c:pt idx="13">
                  <c:v>1.7559817518376347E-2</c:v>
                </c:pt>
                <c:pt idx="14">
                  <c:v>1.0451359373475844E-2</c:v>
                </c:pt>
                <c:pt idx="15">
                  <c:v>2.2458167344442642E-2</c:v>
                </c:pt>
                <c:pt idx="16">
                  <c:v>1.3703041390036518E-2</c:v>
                </c:pt>
                <c:pt idx="17">
                  <c:v>2.2129695506454678E-2</c:v>
                </c:pt>
                <c:pt idx="18">
                  <c:v>1.860754371136154E-2</c:v>
                </c:pt>
                <c:pt idx="19">
                  <c:v>1.514135973448111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B39-40EE-A17F-BB0D6BC2EF05}"/>
            </c:ext>
          </c:extLst>
        </c:ser>
        <c:ser>
          <c:idx val="7"/>
          <c:order val="7"/>
          <c:tx>
            <c:strRef>
              <c:f>'A30-A49'!$I$24</c:f>
              <c:strCache>
                <c:ptCount val="1"/>
                <c:pt idx="0">
                  <c:v>A37 Whooping cough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I$25:$I$44</c:f>
              <c:numCache>
                <c:formatCode>0.00</c:formatCode>
                <c:ptCount val="20"/>
                <c:pt idx="0">
                  <c:v>1.9351708186213683</c:v>
                </c:pt>
                <c:pt idx="1">
                  <c:v>1.4514896867838045</c:v>
                </c:pt>
                <c:pt idx="2">
                  <c:v>1.923245205203225</c:v>
                </c:pt>
                <c:pt idx="3">
                  <c:v>1.05318588730911</c:v>
                </c:pt>
                <c:pt idx="4">
                  <c:v>0.65783149335288604</c:v>
                </c:pt>
                <c:pt idx="5">
                  <c:v>0.92668516292810044</c:v>
                </c:pt>
                <c:pt idx="6">
                  <c:v>0.96787943200367788</c:v>
                </c:pt>
                <c:pt idx="7">
                  <c:v>0.59353874828040176</c:v>
                </c:pt>
                <c:pt idx="8">
                  <c:v>0.70700967960524985</c:v>
                </c:pt>
                <c:pt idx="9">
                  <c:v>0.97976430921142654</c:v>
                </c:pt>
                <c:pt idx="10">
                  <c:v>0.58833752108963722</c:v>
                </c:pt>
                <c:pt idx="11">
                  <c:v>0.37919990600115006</c:v>
                </c:pt>
                <c:pt idx="12">
                  <c:v>1.0518351429611899</c:v>
                </c:pt>
                <c:pt idx="13">
                  <c:v>1.8630966386997307</c:v>
                </c:pt>
                <c:pt idx="14">
                  <c:v>0.52430986190270479</c:v>
                </c:pt>
                <c:pt idx="15">
                  <c:v>0.58218479962132075</c:v>
                </c:pt>
                <c:pt idx="16">
                  <c:v>0.8101923221859092</c:v>
                </c:pt>
                <c:pt idx="17">
                  <c:v>0.83922614497555059</c:v>
                </c:pt>
                <c:pt idx="18">
                  <c:v>0.56160950110654839</c:v>
                </c:pt>
                <c:pt idx="19">
                  <c:v>0.462652658553589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B39-40EE-A17F-BB0D6BC2EF05}"/>
            </c:ext>
          </c:extLst>
        </c:ser>
        <c:ser>
          <c:idx val="8"/>
          <c:order val="8"/>
          <c:tx>
            <c:strRef>
              <c:f>'A30-A49'!$J$24</c:f>
              <c:strCache>
                <c:ptCount val="1"/>
                <c:pt idx="0">
                  <c:v>A38 Scarlet fever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J$25:$J$44</c:f>
              <c:numCache>
                <c:formatCode>0.00</c:formatCode>
                <c:ptCount val="20"/>
                <c:pt idx="0">
                  <c:v>0.2243954269362736</c:v>
                </c:pt>
                <c:pt idx="1">
                  <c:v>0.35714285714285715</c:v>
                </c:pt>
                <c:pt idx="2">
                  <c:v>0.34812450301898135</c:v>
                </c:pt>
                <c:pt idx="3">
                  <c:v>0.52280450521099708</c:v>
                </c:pt>
                <c:pt idx="4">
                  <c:v>0.53154292586107121</c:v>
                </c:pt>
                <c:pt idx="5">
                  <c:v>0.44555771470078365</c:v>
                </c:pt>
                <c:pt idx="6">
                  <c:v>0.45415881040172584</c:v>
                </c:pt>
                <c:pt idx="7">
                  <c:v>0.50478529059361277</c:v>
                </c:pt>
                <c:pt idx="8">
                  <c:v>0.60968107436089081</c:v>
                </c:pt>
                <c:pt idx="9">
                  <c:v>0.85569732033549173</c:v>
                </c:pt>
                <c:pt idx="10">
                  <c:v>0.72772825685548981</c:v>
                </c:pt>
                <c:pt idx="11">
                  <c:v>0.85809556193687475</c:v>
                </c:pt>
                <c:pt idx="12">
                  <c:v>0.86268159624379936</c:v>
                </c:pt>
                <c:pt idx="13">
                  <c:v>1.2116274087679682</c:v>
                </c:pt>
                <c:pt idx="14">
                  <c:v>1.3935145831301123</c:v>
                </c:pt>
                <c:pt idx="15">
                  <c:v>2.1145228330459842</c:v>
                </c:pt>
                <c:pt idx="16">
                  <c:v>2.1890608620583341</c:v>
                </c:pt>
                <c:pt idx="17">
                  <c:v>1.8452761483843747</c:v>
                </c:pt>
                <c:pt idx="18">
                  <c:v>2.5390839191594248</c:v>
                </c:pt>
                <c:pt idx="19">
                  <c:v>2.02894220442046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B39-40EE-A17F-BB0D6BC2EF05}"/>
            </c:ext>
          </c:extLst>
        </c:ser>
        <c:ser>
          <c:idx val="9"/>
          <c:order val="9"/>
          <c:tx>
            <c:strRef>
              <c:f>'A30-A49'!$K$24</c:f>
              <c:strCache>
                <c:ptCount val="1"/>
                <c:pt idx="0">
                  <c:v>A39 Meningococcal infection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K$25:$K$44</c:f>
              <c:numCache>
                <c:formatCode>0.00</c:formatCode>
                <c:ptCount val="20"/>
                <c:pt idx="0">
                  <c:v>9.2673393415049077</c:v>
                </c:pt>
                <c:pt idx="1">
                  <c:v>7.6890756302521011</c:v>
                </c:pt>
                <c:pt idx="2">
                  <c:v>6.4184266294319299</c:v>
                </c:pt>
                <c:pt idx="3">
                  <c:v>5.1787953523437178</c:v>
                </c:pt>
                <c:pt idx="4">
                  <c:v>5.1495577072781797</c:v>
                </c:pt>
                <c:pt idx="5">
                  <c:v>4.554797982634482</c:v>
                </c:pt>
                <c:pt idx="6">
                  <c:v>4.4075740288167484</c:v>
                </c:pt>
                <c:pt idx="7">
                  <c:v>4.1399789950150145</c:v>
                </c:pt>
                <c:pt idx="8">
                  <c:v>4.2916405746427762</c:v>
                </c:pt>
                <c:pt idx="9">
                  <c:v>4.2109795636126117</c:v>
                </c:pt>
                <c:pt idx="10">
                  <c:v>3.3779625057023486</c:v>
                </c:pt>
                <c:pt idx="11">
                  <c:v>3.822263841241639</c:v>
                </c:pt>
                <c:pt idx="12">
                  <c:v>3.2156102941956379</c:v>
                </c:pt>
                <c:pt idx="13">
                  <c:v>3.376752908783772</c:v>
                </c:pt>
                <c:pt idx="14">
                  <c:v>3.0709577625729856</c:v>
                </c:pt>
                <c:pt idx="15">
                  <c:v>2.9161066521091676</c:v>
                </c:pt>
                <c:pt idx="16">
                  <c:v>3.4034929052503204</c:v>
                </c:pt>
                <c:pt idx="17">
                  <c:v>3.2581720922580195</c:v>
                </c:pt>
                <c:pt idx="18">
                  <c:v>2.7454584948672531</c:v>
                </c:pt>
                <c:pt idx="19">
                  <c:v>2.51514808922769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B39-40EE-A17F-BB0D6BC2EF05}"/>
            </c:ext>
          </c:extLst>
        </c:ser>
        <c:ser>
          <c:idx val="10"/>
          <c:order val="10"/>
          <c:tx>
            <c:strRef>
              <c:f>'A30-A49'!$L$24</c:f>
              <c:strCache>
                <c:ptCount val="1"/>
                <c:pt idx="0">
                  <c:v>A40 Streptococcal sep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L$25:$L$44</c:f>
              <c:numCache>
                <c:formatCode>0.00</c:formatCode>
                <c:ptCount val="20"/>
                <c:pt idx="0">
                  <c:v>2.4702676059309439</c:v>
                </c:pt>
                <c:pt idx="1">
                  <c:v>2.7024446142093201</c:v>
                </c:pt>
                <c:pt idx="2">
                  <c:v>2.920060722044461</c:v>
                </c:pt>
                <c:pt idx="3">
                  <c:v>3.1652403195926673</c:v>
                </c:pt>
                <c:pt idx="4">
                  <c:v>3.5907421055508539</c:v>
                </c:pt>
                <c:pt idx="5">
                  <c:v>3.5532291701768375</c:v>
                </c:pt>
                <c:pt idx="6">
                  <c:v>3.7505327990142519</c:v>
                </c:pt>
                <c:pt idx="7">
                  <c:v>4.0475274765912754</c:v>
                </c:pt>
                <c:pt idx="8">
                  <c:v>4.0437280895863896</c:v>
                </c:pt>
                <c:pt idx="9">
                  <c:v>4.2657149998814061</c:v>
                </c:pt>
                <c:pt idx="10">
                  <c:v>4.6958385529431359</c:v>
                </c:pt>
                <c:pt idx="11">
                  <c:v>4.9901283404752288</c:v>
                </c:pt>
                <c:pt idx="12">
                  <c:v>5.0541120566824231</c:v>
                </c:pt>
                <c:pt idx="13">
                  <c:v>5.7174765839833395</c:v>
                </c:pt>
                <c:pt idx="14">
                  <c:v>6.4693914521815463</c:v>
                </c:pt>
                <c:pt idx="15">
                  <c:v>6.8462859373866296</c:v>
                </c:pt>
                <c:pt idx="16">
                  <c:v>8.2509437969757382</c:v>
                </c:pt>
                <c:pt idx="17">
                  <c:v>10.732902320630519</c:v>
                </c:pt>
                <c:pt idx="18">
                  <c:v>24.611013950599915</c:v>
                </c:pt>
                <c:pt idx="19">
                  <c:v>20.238950845089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B39-40EE-A17F-BB0D6BC2EF05}"/>
            </c:ext>
          </c:extLst>
        </c:ser>
        <c:ser>
          <c:idx val="12"/>
          <c:order val="12"/>
          <c:tx>
            <c:strRef>
              <c:f>'A30-A49'!$N$24</c:f>
              <c:strCache>
                <c:ptCount val="1"/>
                <c:pt idx="0">
                  <c:v>A42 Actinomyco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N$25:$N$44</c:f>
              <c:numCache>
                <c:formatCode>0.00</c:formatCode>
                <c:ptCount val="20"/>
                <c:pt idx="0">
                  <c:v>0.10740293938830189</c:v>
                </c:pt>
                <c:pt idx="1">
                  <c:v>0.10695187165775401</c:v>
                </c:pt>
                <c:pt idx="2">
                  <c:v>0.12745541913809699</c:v>
                </c:pt>
                <c:pt idx="3">
                  <c:v>0.1363837839680862</c:v>
                </c:pt>
                <c:pt idx="4">
                  <c:v>0.15079231939321172</c:v>
                </c:pt>
                <c:pt idx="5">
                  <c:v>0.16474402896499563</c:v>
                </c:pt>
                <c:pt idx="6">
                  <c:v>0.16193367420061536</c:v>
                </c:pt>
                <c:pt idx="7">
                  <c:v>0.11833794358238539</c:v>
                </c:pt>
                <c:pt idx="8">
                  <c:v>0.26627637283834082</c:v>
                </c:pt>
                <c:pt idx="9">
                  <c:v>0.21164368690600649</c:v>
                </c:pt>
                <c:pt idx="10">
                  <c:v>0.17740639097472141</c:v>
                </c:pt>
                <c:pt idx="11">
                  <c:v>0.20651262486447608</c:v>
                </c:pt>
                <c:pt idx="12">
                  <c:v>0.14672658296769539</c:v>
                </c:pt>
                <c:pt idx="13">
                  <c:v>0.17033022992825059</c:v>
                </c:pt>
                <c:pt idx="14">
                  <c:v>0.20205961455386631</c:v>
                </c:pt>
                <c:pt idx="15">
                  <c:v>0.10365308005127373</c:v>
                </c:pt>
                <c:pt idx="16">
                  <c:v>0.21411002171932061</c:v>
                </c:pt>
                <c:pt idx="17">
                  <c:v>0.24853350338018332</c:v>
                </c:pt>
                <c:pt idx="18">
                  <c:v>0.25035604266195527</c:v>
                </c:pt>
                <c:pt idx="19">
                  <c:v>0.32301567433559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B39-40EE-A17F-BB0D6BC2EF05}"/>
            </c:ext>
          </c:extLst>
        </c:ser>
        <c:ser>
          <c:idx val="13"/>
          <c:order val="13"/>
          <c:tx>
            <c:strRef>
              <c:f>'A30-A49'!$O$24</c:f>
              <c:strCache>
                <c:ptCount val="1"/>
                <c:pt idx="0">
                  <c:v>A43 Nocardio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O$25:$O$44</c:f>
              <c:numCache>
                <c:formatCode>0.00</c:formatCode>
                <c:ptCount val="20"/>
                <c:pt idx="0">
                  <c:v>1.7261186687405665E-2</c:v>
                </c:pt>
                <c:pt idx="1">
                  <c:v>1.145912910618793E-2</c:v>
                </c:pt>
                <c:pt idx="2">
                  <c:v>2.0925516574911446E-2</c:v>
                </c:pt>
                <c:pt idx="3">
                  <c:v>9.471096108894874E-3</c:v>
                </c:pt>
                <c:pt idx="4">
                  <c:v>2.2618847908981755E-2</c:v>
                </c:pt>
                <c:pt idx="5">
                  <c:v>1.4976729905908695E-2</c:v>
                </c:pt>
                <c:pt idx="6">
                  <c:v>7.4452264000282927E-3</c:v>
                </c:pt>
                <c:pt idx="7">
                  <c:v>1.849030368474772E-2</c:v>
                </c:pt>
                <c:pt idx="8">
                  <c:v>7.3455551127818161E-3</c:v>
                </c:pt>
                <c:pt idx="9">
                  <c:v>2.371868904981107E-2</c:v>
                </c:pt>
                <c:pt idx="10">
                  <c:v>3.2584847321887607E-2</c:v>
                </c:pt>
                <c:pt idx="11">
                  <c:v>3.3825343727802118E-2</c:v>
                </c:pt>
                <c:pt idx="12">
                  <c:v>2.1213481874847527E-2</c:v>
                </c:pt>
                <c:pt idx="13">
                  <c:v>2.1071781022051619E-2</c:v>
                </c:pt>
                <c:pt idx="14">
                  <c:v>0.12715820571062275</c:v>
                </c:pt>
                <c:pt idx="15">
                  <c:v>6.3919399364952126E-2</c:v>
                </c:pt>
                <c:pt idx="16">
                  <c:v>7.5366727645200846E-2</c:v>
                </c:pt>
                <c:pt idx="17">
                  <c:v>5.6175380901000334E-2</c:v>
                </c:pt>
                <c:pt idx="18">
                  <c:v>5.5822631134084623E-2</c:v>
                </c:pt>
                <c:pt idx="19">
                  <c:v>9.9260024926042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B39-40EE-A17F-BB0D6BC2EF05}"/>
            </c:ext>
          </c:extLst>
        </c:ser>
        <c:ser>
          <c:idx val="14"/>
          <c:order val="14"/>
          <c:tx>
            <c:strRef>
              <c:f>'A30-A49'!$P$24</c:f>
              <c:strCache>
                <c:ptCount val="1"/>
                <c:pt idx="0">
                  <c:v>A44 Bartonello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P$25:$P$44</c:f>
              <c:numCache>
                <c:formatCode>0.00</c:formatCode>
                <c:ptCount val="20"/>
                <c:pt idx="0">
                  <c:v>9.5895481596698119E-3</c:v>
                </c:pt>
                <c:pt idx="1">
                  <c:v>7.6394194041252868E-3</c:v>
                </c:pt>
                <c:pt idx="2">
                  <c:v>5.70695906588494E-3</c:v>
                </c:pt>
                <c:pt idx="3">
                  <c:v>0</c:v>
                </c:pt>
                <c:pt idx="4">
                  <c:v>5.6547119772454389E-3</c:v>
                </c:pt>
                <c:pt idx="5">
                  <c:v>0</c:v>
                </c:pt>
                <c:pt idx="6">
                  <c:v>5.5839198000212182E-3</c:v>
                </c:pt>
                <c:pt idx="7">
                  <c:v>3.6980607369495435E-3</c:v>
                </c:pt>
                <c:pt idx="8">
                  <c:v>3.6727775563909081E-3</c:v>
                </c:pt>
                <c:pt idx="9">
                  <c:v>1.8245145422931593E-3</c:v>
                </c:pt>
                <c:pt idx="10">
                  <c:v>7.2410771826416894E-3</c:v>
                </c:pt>
                <c:pt idx="11">
                  <c:v>5.3408437464950711E-3</c:v>
                </c:pt>
                <c:pt idx="12">
                  <c:v>5.3033704687118818E-3</c:v>
                </c:pt>
                <c:pt idx="13">
                  <c:v>1.2291872262863443E-2</c:v>
                </c:pt>
                <c:pt idx="14">
                  <c:v>5.2256796867379222E-3</c:v>
                </c:pt>
                <c:pt idx="15">
                  <c:v>5.1826540025636855E-3</c:v>
                </c:pt>
                <c:pt idx="16">
                  <c:v>1.1990161216281953E-2</c:v>
                </c:pt>
                <c:pt idx="17">
                  <c:v>0</c:v>
                </c:pt>
                <c:pt idx="18">
                  <c:v>2.5373923242765738E-2</c:v>
                </c:pt>
                <c:pt idx="19">
                  <c:v>8.411866519156175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B39-40EE-A17F-BB0D6BC2EF05}"/>
            </c:ext>
          </c:extLst>
        </c:ser>
        <c:ser>
          <c:idx val="15"/>
          <c:order val="15"/>
          <c:tx>
            <c:strRef>
              <c:f>'A30-A49'!$Q$24</c:f>
              <c:strCache>
                <c:ptCount val="1"/>
                <c:pt idx="0">
                  <c:v>A46 Erysipela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Q$25:$Q$44</c:f>
              <c:numCache>
                <c:formatCode>0.00</c:formatCode>
                <c:ptCount val="20"/>
                <c:pt idx="0">
                  <c:v>1.2619845378125474</c:v>
                </c:pt>
                <c:pt idx="1">
                  <c:v>1.224216959511077</c:v>
                </c:pt>
                <c:pt idx="2">
                  <c:v>1.0120340743502627</c:v>
                </c:pt>
                <c:pt idx="3">
                  <c:v>0.82587958069563316</c:v>
                </c:pt>
                <c:pt idx="4">
                  <c:v>0.94622180419240343</c:v>
                </c:pt>
                <c:pt idx="5">
                  <c:v>1.0670920057959945</c:v>
                </c:pt>
                <c:pt idx="6">
                  <c:v>0.93623721980355767</c:v>
                </c:pt>
                <c:pt idx="7">
                  <c:v>0.9633448219753562</c:v>
                </c:pt>
                <c:pt idx="8">
                  <c:v>0.74924662150374532</c:v>
                </c:pt>
                <c:pt idx="9">
                  <c:v>0.77906770955917903</c:v>
                </c:pt>
                <c:pt idx="10">
                  <c:v>0.76574391206435877</c:v>
                </c:pt>
                <c:pt idx="11">
                  <c:v>0.87411809317636002</c:v>
                </c:pt>
                <c:pt idx="12">
                  <c:v>0.68590258062007003</c:v>
                </c:pt>
                <c:pt idx="13">
                  <c:v>0.74278028102731952</c:v>
                </c:pt>
                <c:pt idx="14">
                  <c:v>0.81172224467329057</c:v>
                </c:pt>
                <c:pt idx="15">
                  <c:v>0.82231443507343827</c:v>
                </c:pt>
                <c:pt idx="16">
                  <c:v>0.74681575575699022</c:v>
                </c:pt>
                <c:pt idx="17">
                  <c:v>0.77794391126536833</c:v>
                </c:pt>
                <c:pt idx="18">
                  <c:v>0.8339562772455672</c:v>
                </c:pt>
                <c:pt idx="19">
                  <c:v>0.683043561355481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B39-40EE-A17F-BB0D6BC2EF05}"/>
            </c:ext>
          </c:extLst>
        </c:ser>
        <c:ser>
          <c:idx val="16"/>
          <c:order val="16"/>
          <c:tx>
            <c:strRef>
              <c:f>'A30-A49'!$R$24</c:f>
              <c:strCache>
                <c:ptCount val="1"/>
                <c:pt idx="0">
                  <c:v>A48 Other bacterial diseases, not elsewhere classified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R$25:$R$44</c:f>
              <c:numCache>
                <c:formatCode>0.00</c:formatCode>
                <c:ptCount val="20"/>
                <c:pt idx="0">
                  <c:v>0.60030571479533024</c:v>
                </c:pt>
                <c:pt idx="1">
                  <c:v>0.65317035905271204</c:v>
                </c:pt>
                <c:pt idx="2">
                  <c:v>0.70956524385836095</c:v>
                </c:pt>
                <c:pt idx="3">
                  <c:v>1.1175893408495952</c:v>
                </c:pt>
                <c:pt idx="4">
                  <c:v>0.96695574810897</c:v>
                </c:pt>
                <c:pt idx="5">
                  <c:v>1.0577315496048016</c:v>
                </c:pt>
                <c:pt idx="6">
                  <c:v>1.0888643610041377</c:v>
                </c:pt>
                <c:pt idx="7">
                  <c:v>1.710353090839164</c:v>
                </c:pt>
                <c:pt idx="8">
                  <c:v>1.4103465816541088</c:v>
                </c:pt>
                <c:pt idx="9">
                  <c:v>1.2789846941475047</c:v>
                </c:pt>
                <c:pt idx="10">
                  <c:v>1.2146906973881433</c:v>
                </c:pt>
                <c:pt idx="11">
                  <c:v>1.3387714991214312</c:v>
                </c:pt>
                <c:pt idx="12">
                  <c:v>0.99173027764912192</c:v>
                </c:pt>
                <c:pt idx="13">
                  <c:v>1.2221632992789939</c:v>
                </c:pt>
                <c:pt idx="14">
                  <c:v>1.3203550675157816</c:v>
                </c:pt>
                <c:pt idx="15">
                  <c:v>1.32157677065374</c:v>
                </c:pt>
                <c:pt idx="16">
                  <c:v>1.4902057511664715</c:v>
                </c:pt>
                <c:pt idx="17">
                  <c:v>1.377147974209372</c:v>
                </c:pt>
                <c:pt idx="18">
                  <c:v>1.5258185843316465</c:v>
                </c:pt>
                <c:pt idx="19">
                  <c:v>1.65040821105844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B39-40EE-A17F-BB0D6BC2EF05}"/>
            </c:ext>
          </c:extLst>
        </c:ser>
        <c:ser>
          <c:idx val="17"/>
          <c:order val="17"/>
          <c:tx>
            <c:strRef>
              <c:f>'A30-A49'!$S$24</c:f>
              <c:strCache>
                <c:ptCount val="1"/>
                <c:pt idx="0">
                  <c:v>A49 Bacterial infection of unspecified site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S$25:$S$44</c:f>
              <c:numCache>
                <c:formatCode>0.00</c:formatCode>
                <c:ptCount val="20"/>
                <c:pt idx="0">
                  <c:v>2.9248121886992928</c:v>
                </c:pt>
                <c:pt idx="1">
                  <c:v>3.03475935828877</c:v>
                </c:pt>
                <c:pt idx="2">
                  <c:v>2.6727591625227802</c:v>
                </c:pt>
                <c:pt idx="3">
                  <c:v>2.9663473013058748</c:v>
                </c:pt>
                <c:pt idx="4">
                  <c:v>2.8612842604861921</c:v>
                </c:pt>
                <c:pt idx="5">
                  <c:v>3.3379386777794005</c:v>
                </c:pt>
                <c:pt idx="6">
                  <c:v>4.1116262794156242</c:v>
                </c:pt>
                <c:pt idx="7">
                  <c:v>4.5689540405011613</c:v>
                </c:pt>
                <c:pt idx="8">
                  <c:v>4.4991525065788629</c:v>
                </c:pt>
                <c:pt idx="9">
                  <c:v>5.188919358281745</c:v>
                </c:pt>
                <c:pt idx="10">
                  <c:v>5.2823658047371129</c:v>
                </c:pt>
                <c:pt idx="11">
                  <c:v>6.1455308709669954</c:v>
                </c:pt>
                <c:pt idx="12">
                  <c:v>6.4595052308910716</c:v>
                </c:pt>
                <c:pt idx="13">
                  <c:v>6.855352759174127</c:v>
                </c:pt>
                <c:pt idx="14">
                  <c:v>7.1487298114574767</c:v>
                </c:pt>
                <c:pt idx="15">
                  <c:v>8.167862708040369</c:v>
                </c:pt>
                <c:pt idx="16">
                  <c:v>9.3626030297424503</c:v>
                </c:pt>
                <c:pt idx="17">
                  <c:v>11.487014252119705</c:v>
                </c:pt>
                <c:pt idx="18">
                  <c:v>15.447644470195781</c:v>
                </c:pt>
                <c:pt idx="19">
                  <c:v>18.060277416628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B39-40EE-A17F-BB0D6BC2EF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6525824"/>
        <c:axId val="147501568"/>
      </c:lineChart>
      <c:lineChart>
        <c:grouping val="standard"/>
        <c:varyColors val="0"/>
        <c:ser>
          <c:idx val="11"/>
          <c:order val="11"/>
          <c:tx>
            <c:strRef>
              <c:f>'A30-A49'!$M$24</c:f>
              <c:strCache>
                <c:ptCount val="1"/>
                <c:pt idx="0">
                  <c:v>A41 Other sepsis</c:v>
                </c:pt>
              </c:strCache>
            </c:strRef>
          </c:tx>
          <c:cat>
            <c:strRef>
              <c:f>'A30-A49'!$A$25:$A$44</c:f>
              <c:strCache>
                <c:ptCount val="20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</c:strCache>
            </c:strRef>
          </c:cat>
          <c:val>
            <c:numRef>
              <c:f>'A30-A49'!$M$25:$M$44</c:f>
              <c:numCache>
                <c:formatCode>0.00</c:formatCode>
                <c:ptCount val="20"/>
                <c:pt idx="0">
                  <c:v>26.641682697194671</c:v>
                </c:pt>
                <c:pt idx="1">
                  <c:v>28.800611153552332</c:v>
                </c:pt>
                <c:pt idx="2">
                  <c:v>32.769358956311329</c:v>
                </c:pt>
                <c:pt idx="3">
                  <c:v>38.361727679467798</c:v>
                </c:pt>
                <c:pt idx="4">
                  <c:v>43.592174632585085</c:v>
                </c:pt>
                <c:pt idx="5">
                  <c:v>50.447242596815201</c:v>
                </c:pt>
                <c:pt idx="6">
                  <c:v>55.868978905812298</c:v>
                </c:pt>
                <c:pt idx="7">
                  <c:v>61.563466118367529</c:v>
                </c:pt>
                <c:pt idx="8">
                  <c:v>62.87978815419055</c:v>
                </c:pt>
                <c:pt idx="9">
                  <c:v>64.85236940581035</c:v>
                </c:pt>
                <c:pt idx="10">
                  <c:v>68.585672804686425</c:v>
                </c:pt>
                <c:pt idx="11">
                  <c:v>78.232679198659795</c:v>
                </c:pt>
                <c:pt idx="12">
                  <c:v>91.728863416996944</c:v>
                </c:pt>
                <c:pt idx="13">
                  <c:v>122.869555139583</c:v>
                </c:pt>
                <c:pt idx="14">
                  <c:v>139.20513928178258</c:v>
                </c:pt>
                <c:pt idx="15">
                  <c:v>168.85950516019582</c:v>
                </c:pt>
                <c:pt idx="16">
                  <c:v>207.44520496324159</c:v>
                </c:pt>
                <c:pt idx="17">
                  <c:v>252.62579476460772</c:v>
                </c:pt>
                <c:pt idx="18">
                  <c:v>693.18005949982012</c:v>
                </c:pt>
                <c:pt idx="19">
                  <c:v>524.595961227351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B39-40EE-A17F-BB0D6BC2EF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6808352"/>
        <c:axId val="676888056"/>
      </c:lineChart>
      <c:catAx>
        <c:axId val="2965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01568"/>
        <c:crosses val="autoZero"/>
        <c:auto val="1"/>
        <c:lblAlgn val="ctr"/>
        <c:lblOffset val="100"/>
        <c:noMultiLvlLbl val="0"/>
      </c:catAx>
      <c:valAx>
        <c:axId val="14750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 other bacterial disease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525824"/>
        <c:crosses val="autoZero"/>
        <c:crossBetween val="between"/>
      </c:valAx>
      <c:valAx>
        <c:axId val="676888056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Rates of hospital admission for other sepsis diseases per 100,000 persons</a:t>
                </a:r>
                <a:endParaRPr lang="en-GB" sz="6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GB" sz="900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676808352"/>
        <c:crosses val="max"/>
        <c:crossBetween val="between"/>
      </c:valAx>
      <c:catAx>
        <c:axId val="6768083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68880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8220739705186981E-2"/>
          <c:y val="0.77162882738078153"/>
          <c:w val="0.86355852058962601"/>
          <c:h val="0.207833832435587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D5830-EBBE-4902-A745-DED259969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3-01T16:28:00Z</dcterms:created>
  <dcterms:modified xsi:type="dcterms:W3CDTF">2022-03-01T16:42:00Z</dcterms:modified>
</cp:coreProperties>
</file>